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122" w:type="dxa"/>
        <w:tblLayout w:type="fixed"/>
        <w:tblLook w:val="04A0" w:firstRow="1" w:lastRow="0" w:firstColumn="1" w:lastColumn="0" w:noHBand="0" w:noVBand="1"/>
      </w:tblPr>
      <w:tblGrid>
        <w:gridCol w:w="1546"/>
        <w:gridCol w:w="2268"/>
        <w:gridCol w:w="1134"/>
        <w:gridCol w:w="1701"/>
        <w:gridCol w:w="2268"/>
        <w:gridCol w:w="1842"/>
        <w:gridCol w:w="3203"/>
      </w:tblGrid>
      <w:tr w:rsidR="00F31DF5" w:rsidRPr="00693542" w14:paraId="06F02726" w14:textId="77777777" w:rsidTr="00FB0250">
        <w:tc>
          <w:tcPr>
            <w:tcW w:w="1546" w:type="dxa"/>
            <w:tcBorders>
              <w:bottom w:val="single" w:sz="4" w:space="0" w:color="auto"/>
            </w:tcBorders>
          </w:tcPr>
          <w:p w14:paraId="5EE355D8" w14:textId="7D5B4EFE" w:rsidR="006059ED" w:rsidRPr="00693542" w:rsidRDefault="006059ED" w:rsidP="00F87D73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date</w:t>
            </w:r>
            <w:r w:rsidR="0083075D" w:rsidRPr="00693542">
              <w:rPr>
                <w:rFonts w:ascii="Helvetica" w:hAnsi="Helvetica"/>
                <w:sz w:val="22"/>
                <w:szCs w:val="22"/>
              </w:rPr>
              <w:br/>
              <w:t>(yyyy/mm/dd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26123DF" w14:textId="64EA6CCD" w:rsidR="006059ED" w:rsidRPr="00693542" w:rsidRDefault="00BA25AC" w:rsidP="00F87D73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 xml:space="preserve">sequencing </w:t>
            </w:r>
            <w:r w:rsidR="006059ED" w:rsidRPr="00693542">
              <w:rPr>
                <w:rFonts w:ascii="Helvetica" w:hAnsi="Helvetica"/>
                <w:sz w:val="22"/>
                <w:szCs w:val="22"/>
              </w:rPr>
              <w:t>platform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3AA0B22" w14:textId="2F3F0371" w:rsidR="006059ED" w:rsidRPr="00693542" w:rsidRDefault="00493844" w:rsidP="000371FD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454 PTPs or Illumina lan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D7A117C" w14:textId="77777777" w:rsidR="006059ED" w:rsidRPr="00693542" w:rsidRDefault="006059ED" w:rsidP="00F87D73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number of read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EFD9EE2" w14:textId="77777777" w:rsidR="006059ED" w:rsidRPr="00693542" w:rsidRDefault="006059ED" w:rsidP="00F87D73">
            <w:pPr>
              <w:tabs>
                <w:tab w:val="right" w:pos="2097"/>
                <w:tab w:val="right" w:pos="2252"/>
              </w:tabs>
              <w:jc w:val="center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raw bases [bp]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2C51FF6" w14:textId="5A7F8332" w:rsidR="006059ED" w:rsidRPr="00693542" w:rsidRDefault="006059ED" w:rsidP="00F87D73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assembled bases</w:t>
            </w:r>
            <w:r w:rsidR="0057670B" w:rsidRPr="00693542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93542">
              <w:rPr>
                <w:rFonts w:ascii="Helvetica" w:hAnsi="Helvetica"/>
                <w:sz w:val="22"/>
                <w:szCs w:val="22"/>
              </w:rPr>
              <w:t>[bp]</w:t>
            </w:r>
          </w:p>
        </w:tc>
        <w:tc>
          <w:tcPr>
            <w:tcW w:w="3203" w:type="dxa"/>
            <w:tcBorders>
              <w:bottom w:val="single" w:sz="4" w:space="0" w:color="auto"/>
            </w:tcBorders>
          </w:tcPr>
          <w:p w14:paraId="6F6814BA" w14:textId="542D36AA" w:rsidR="006059ED" w:rsidRPr="00693542" w:rsidRDefault="00961FE0" w:rsidP="00F87D73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accession numbers </w:t>
            </w:r>
            <w:r w:rsidR="00502C5C" w:rsidRPr="00693542">
              <w:rPr>
                <w:rFonts w:ascii="Helvetica" w:hAnsi="Helvetica"/>
                <w:sz w:val="22"/>
                <w:szCs w:val="22"/>
              </w:rPr>
              <w:t>of raw data</w:t>
            </w:r>
          </w:p>
        </w:tc>
      </w:tr>
      <w:tr w:rsidR="00F31DF5" w:rsidRPr="00693542" w14:paraId="09B402B1" w14:textId="77777777" w:rsidTr="00FB0250">
        <w:tc>
          <w:tcPr>
            <w:tcW w:w="1546" w:type="dxa"/>
            <w:tcBorders>
              <w:top w:val="single" w:sz="4" w:space="0" w:color="auto"/>
              <w:bottom w:val="nil"/>
            </w:tcBorders>
          </w:tcPr>
          <w:p w14:paraId="461A8EC8" w14:textId="77777777" w:rsidR="006059ED" w:rsidRPr="00693542" w:rsidRDefault="006059ED" w:rsidP="003A3D79">
            <w:pPr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r w:rsidRPr="00693542">
              <w:rPr>
                <w:rFonts w:ascii="Helvetica" w:hAnsi="Helvetica"/>
                <w:i/>
                <w:sz w:val="22"/>
                <w:szCs w:val="22"/>
              </w:rPr>
              <w:t>2008/08/2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03E46E6B" w14:textId="77777777" w:rsidR="006059ED" w:rsidRPr="00693542" w:rsidRDefault="006059ED" w:rsidP="00F31DF5">
            <w:pPr>
              <w:rPr>
                <w:rFonts w:ascii="Helvetica" w:hAnsi="Helvetica"/>
                <w:i/>
                <w:sz w:val="22"/>
                <w:szCs w:val="22"/>
              </w:rPr>
            </w:pPr>
            <w:r w:rsidRPr="00693542">
              <w:rPr>
                <w:rFonts w:ascii="Helvetica" w:hAnsi="Helvetica"/>
                <w:i/>
                <w:sz w:val="22"/>
                <w:szCs w:val="22"/>
              </w:rPr>
              <w:t>454 FLX Ti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D6CB797" w14:textId="77777777" w:rsidR="006059ED" w:rsidRPr="00693542" w:rsidRDefault="006059ED" w:rsidP="00E009A4">
            <w:pPr>
              <w:tabs>
                <w:tab w:val="decimal" w:pos="732"/>
              </w:tabs>
              <w:rPr>
                <w:rFonts w:ascii="Helvetica" w:hAnsi="Helvetica"/>
                <w:i/>
                <w:sz w:val="22"/>
                <w:szCs w:val="22"/>
              </w:rPr>
            </w:pPr>
            <w:r w:rsidRPr="00693542">
              <w:rPr>
                <w:rFonts w:ascii="Helvetica" w:hAnsi="Helvetica"/>
                <w:i/>
                <w:sz w:val="22"/>
                <w:szCs w:val="22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ECC08F3" w14:textId="018F9F5C" w:rsidR="006059ED" w:rsidRPr="00693542" w:rsidRDefault="000C66F0" w:rsidP="000C66F0">
            <w:pPr>
              <w:tabs>
                <w:tab w:val="right" w:pos="1401"/>
              </w:tabs>
              <w:jc w:val="both"/>
              <w:rPr>
                <w:rFonts w:ascii="Helvetica" w:hAnsi="Helvetica"/>
                <w:i/>
                <w:sz w:val="22"/>
                <w:szCs w:val="22"/>
              </w:rPr>
            </w:pPr>
            <w:r w:rsidRPr="00693542">
              <w:rPr>
                <w:rFonts w:ascii="Helvetica" w:hAnsi="Helvetica"/>
                <w:i/>
                <w:sz w:val="22"/>
                <w:szCs w:val="22"/>
              </w:rPr>
              <w:tab/>
            </w:r>
            <w:r w:rsidR="006059ED" w:rsidRPr="00693542">
              <w:rPr>
                <w:rFonts w:ascii="Helvetica" w:hAnsi="Helvetica"/>
                <w:i/>
                <w:sz w:val="22"/>
                <w:szCs w:val="22"/>
              </w:rPr>
              <w:t>671,375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74803E19" w14:textId="63E0AB13" w:rsidR="006059ED" w:rsidRPr="00693542" w:rsidRDefault="00394715" w:rsidP="00E45B7C">
            <w:pPr>
              <w:tabs>
                <w:tab w:val="right" w:pos="1876"/>
              </w:tabs>
              <w:jc w:val="both"/>
              <w:rPr>
                <w:rFonts w:ascii="Helvetica" w:hAnsi="Helvetica"/>
                <w:i/>
                <w:sz w:val="22"/>
                <w:szCs w:val="22"/>
              </w:rPr>
            </w:pPr>
            <w:r w:rsidRPr="00693542">
              <w:rPr>
                <w:rFonts w:ascii="Helvetica" w:hAnsi="Helvetica"/>
                <w:i/>
                <w:sz w:val="22"/>
                <w:szCs w:val="22"/>
              </w:rPr>
              <w:tab/>
            </w:r>
            <w:r w:rsidR="006059ED" w:rsidRPr="00693542">
              <w:rPr>
                <w:rFonts w:ascii="Helvetica" w:hAnsi="Helvetica"/>
                <w:i/>
                <w:sz w:val="22"/>
                <w:szCs w:val="22"/>
              </w:rPr>
              <w:t>381,301,323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76DB2D9B" w14:textId="2D270ECB" w:rsidR="006059ED" w:rsidRPr="00693542" w:rsidRDefault="003065CA" w:rsidP="003065CA">
            <w:pPr>
              <w:tabs>
                <w:tab w:val="right" w:pos="1451"/>
              </w:tabs>
              <w:jc w:val="both"/>
              <w:rPr>
                <w:rFonts w:ascii="Helvetica" w:hAnsi="Helvetica"/>
                <w:i/>
                <w:sz w:val="22"/>
                <w:szCs w:val="22"/>
              </w:rPr>
            </w:pPr>
            <w:r w:rsidRPr="00693542">
              <w:rPr>
                <w:rFonts w:ascii="Helvetica" w:hAnsi="Helvetica"/>
                <w:i/>
                <w:sz w:val="22"/>
                <w:szCs w:val="22"/>
              </w:rPr>
              <w:tab/>
            </w:r>
            <w:r w:rsidR="006059ED" w:rsidRPr="00693542">
              <w:rPr>
                <w:rFonts w:ascii="Helvetica" w:hAnsi="Helvetica"/>
                <w:i/>
                <w:sz w:val="22"/>
                <w:szCs w:val="22"/>
              </w:rPr>
              <w:t>31,532,772</w:t>
            </w:r>
          </w:p>
        </w:tc>
        <w:tc>
          <w:tcPr>
            <w:tcW w:w="3203" w:type="dxa"/>
            <w:tcBorders>
              <w:top w:val="single" w:sz="4" w:space="0" w:color="auto"/>
              <w:bottom w:val="nil"/>
            </w:tcBorders>
          </w:tcPr>
          <w:p w14:paraId="51717C22" w14:textId="2A7C3EEC" w:rsidR="006059ED" w:rsidRPr="00693542" w:rsidRDefault="0016793D" w:rsidP="00F31DF5">
            <w:pPr>
              <w:rPr>
                <w:rFonts w:ascii="Helvetica" w:hAnsi="Helvetica"/>
                <w:i/>
                <w:sz w:val="22"/>
                <w:szCs w:val="22"/>
              </w:rPr>
            </w:pPr>
            <w:r w:rsidRPr="00693542">
              <w:rPr>
                <w:rFonts w:ascii="Helvetica" w:hAnsi="Helvetica"/>
                <w:i/>
                <w:sz w:val="22"/>
                <w:szCs w:val="22"/>
              </w:rPr>
              <w:t>ERX</w:t>
            </w:r>
            <w:r w:rsidR="00D24ED2" w:rsidRPr="00693542">
              <w:rPr>
                <w:rFonts w:ascii="Helvetica" w:hAnsi="Helvetica"/>
                <w:i/>
                <w:sz w:val="22"/>
                <w:szCs w:val="22"/>
              </w:rPr>
              <w:t>069459</w:t>
            </w:r>
          </w:p>
        </w:tc>
      </w:tr>
      <w:tr w:rsidR="00F31DF5" w:rsidRPr="00693542" w14:paraId="4712A8E4" w14:textId="77777777" w:rsidTr="00FB0250">
        <w:tc>
          <w:tcPr>
            <w:tcW w:w="1546" w:type="dxa"/>
            <w:tcBorders>
              <w:top w:val="nil"/>
              <w:bottom w:val="nil"/>
            </w:tcBorders>
          </w:tcPr>
          <w:p w14:paraId="59D7E7B6" w14:textId="77777777" w:rsidR="006059ED" w:rsidRPr="00693542" w:rsidRDefault="006059ED" w:rsidP="003A3D7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2009/02/1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AE11FC9" w14:textId="77777777" w:rsidR="006059ED" w:rsidRPr="00693542" w:rsidRDefault="006059ED" w:rsidP="00F31DF5">
            <w:pPr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454 FLX Ti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8D46B9" w14:textId="77777777" w:rsidR="006059ED" w:rsidRPr="00693542" w:rsidRDefault="006059ED" w:rsidP="00E009A4">
            <w:pPr>
              <w:tabs>
                <w:tab w:val="decimal" w:pos="732"/>
              </w:tabs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2.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DF05D7" w14:textId="7DE148BC" w:rsidR="006059ED" w:rsidRPr="00693542" w:rsidRDefault="000C66F0" w:rsidP="000C66F0">
            <w:pPr>
              <w:tabs>
                <w:tab w:val="right" w:pos="1401"/>
              </w:tabs>
              <w:jc w:val="both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ab/>
            </w:r>
            <w:r w:rsidR="006059ED" w:rsidRPr="00693542">
              <w:rPr>
                <w:rFonts w:ascii="Helvetica" w:hAnsi="Helvetica"/>
                <w:sz w:val="22"/>
                <w:szCs w:val="22"/>
              </w:rPr>
              <w:t>2,203,44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5EFF2C1" w14:textId="3D0FE6DF" w:rsidR="006059ED" w:rsidRPr="00693542" w:rsidRDefault="00394715" w:rsidP="00E45B7C">
            <w:pPr>
              <w:tabs>
                <w:tab w:val="right" w:pos="1876"/>
              </w:tabs>
              <w:jc w:val="both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ab/>
            </w:r>
            <w:r w:rsidR="006059ED" w:rsidRPr="00693542">
              <w:rPr>
                <w:rFonts w:ascii="Helvetica" w:hAnsi="Helvetica"/>
                <w:sz w:val="22"/>
                <w:szCs w:val="22"/>
              </w:rPr>
              <w:t>695,124,08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140B473" w14:textId="4E6F422F" w:rsidR="006059ED" w:rsidRPr="00693542" w:rsidRDefault="003065CA" w:rsidP="003065CA">
            <w:pPr>
              <w:tabs>
                <w:tab w:val="right" w:pos="1451"/>
              </w:tabs>
              <w:jc w:val="both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ab/>
            </w:r>
            <w:r w:rsidR="006059ED" w:rsidRPr="00693542">
              <w:rPr>
                <w:rFonts w:ascii="Helvetica" w:hAnsi="Helvetica"/>
                <w:sz w:val="22"/>
                <w:szCs w:val="22"/>
              </w:rPr>
              <w:t>49,074,624</w:t>
            </w:r>
          </w:p>
        </w:tc>
        <w:tc>
          <w:tcPr>
            <w:tcW w:w="3203" w:type="dxa"/>
            <w:tcBorders>
              <w:top w:val="nil"/>
              <w:bottom w:val="nil"/>
            </w:tcBorders>
          </w:tcPr>
          <w:p w14:paraId="3A576D8E" w14:textId="28275C37" w:rsidR="006059ED" w:rsidRPr="00693542" w:rsidRDefault="00F962E9" w:rsidP="00F31DF5">
            <w:pPr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ERX069460</w:t>
            </w:r>
            <w:r w:rsidR="008D56E6" w:rsidRPr="00693542">
              <w:rPr>
                <w:rFonts w:ascii="Helvetica" w:hAnsi="Helvetica"/>
                <w:sz w:val="22"/>
                <w:szCs w:val="22"/>
              </w:rPr>
              <w:t xml:space="preserve"> - ERX06946</w:t>
            </w:r>
            <w:r w:rsidRPr="00693542">
              <w:rPr>
                <w:rFonts w:ascii="Helvetica" w:hAnsi="Helvetica"/>
                <w:sz w:val="22"/>
                <w:szCs w:val="22"/>
              </w:rPr>
              <w:t>4</w:t>
            </w:r>
          </w:p>
        </w:tc>
      </w:tr>
      <w:tr w:rsidR="00F31DF5" w:rsidRPr="00693542" w14:paraId="2C18EE49" w14:textId="77777777" w:rsidTr="00FB0250">
        <w:tc>
          <w:tcPr>
            <w:tcW w:w="1546" w:type="dxa"/>
            <w:tcBorders>
              <w:top w:val="nil"/>
              <w:bottom w:val="nil"/>
            </w:tcBorders>
          </w:tcPr>
          <w:p w14:paraId="31E61788" w14:textId="77777777" w:rsidR="006059ED" w:rsidRPr="00693542" w:rsidRDefault="006059ED" w:rsidP="003A3D7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2009/03/3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3219B0A" w14:textId="77777777" w:rsidR="006059ED" w:rsidRPr="00693542" w:rsidRDefault="006059ED" w:rsidP="00F31DF5">
            <w:pPr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454 FLX Ti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45B849" w14:textId="77777777" w:rsidR="006059ED" w:rsidRPr="00693542" w:rsidRDefault="006059ED" w:rsidP="00E009A4">
            <w:pPr>
              <w:tabs>
                <w:tab w:val="decimal" w:pos="732"/>
              </w:tabs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2.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BB8057" w14:textId="46B05CF8" w:rsidR="006059ED" w:rsidRPr="00693542" w:rsidRDefault="000C66F0" w:rsidP="000C66F0">
            <w:pPr>
              <w:tabs>
                <w:tab w:val="right" w:pos="1401"/>
              </w:tabs>
              <w:jc w:val="both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ab/>
            </w:r>
            <w:r w:rsidR="006059ED" w:rsidRPr="00693542">
              <w:rPr>
                <w:rFonts w:ascii="Helvetica" w:hAnsi="Helvetica"/>
                <w:sz w:val="22"/>
                <w:szCs w:val="22"/>
              </w:rPr>
              <w:t>1,666,53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0376FCF" w14:textId="2618D33A" w:rsidR="006059ED" w:rsidRPr="00693542" w:rsidRDefault="00394715" w:rsidP="00E45B7C">
            <w:pPr>
              <w:tabs>
                <w:tab w:val="right" w:pos="1876"/>
              </w:tabs>
              <w:jc w:val="both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ab/>
            </w:r>
            <w:r w:rsidR="006059ED" w:rsidRPr="00693542">
              <w:rPr>
                <w:rFonts w:ascii="Helvetica" w:hAnsi="Helvetica"/>
                <w:sz w:val="22"/>
                <w:szCs w:val="22"/>
              </w:rPr>
              <w:t>572,732,65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9C928C0" w14:textId="1D4AF282" w:rsidR="006059ED" w:rsidRPr="00693542" w:rsidRDefault="003065CA" w:rsidP="003065CA">
            <w:pPr>
              <w:tabs>
                <w:tab w:val="right" w:pos="1451"/>
              </w:tabs>
              <w:jc w:val="both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ab/>
            </w:r>
            <w:r w:rsidR="006059ED" w:rsidRPr="00693542">
              <w:rPr>
                <w:rFonts w:ascii="Helvetica" w:hAnsi="Helvetica"/>
                <w:sz w:val="22"/>
                <w:szCs w:val="22"/>
              </w:rPr>
              <w:t>44,909,033</w:t>
            </w:r>
          </w:p>
        </w:tc>
        <w:tc>
          <w:tcPr>
            <w:tcW w:w="3203" w:type="dxa"/>
            <w:tcBorders>
              <w:top w:val="nil"/>
              <w:bottom w:val="nil"/>
            </w:tcBorders>
          </w:tcPr>
          <w:p w14:paraId="052D0B58" w14:textId="5C21F34D" w:rsidR="006059ED" w:rsidRPr="00693542" w:rsidRDefault="00AD30F4" w:rsidP="00F31DF5">
            <w:pPr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ERX069465</w:t>
            </w:r>
            <w:r w:rsidR="00807110" w:rsidRPr="00693542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93542">
              <w:rPr>
                <w:rFonts w:ascii="Helvetica" w:hAnsi="Helvetica"/>
                <w:sz w:val="22"/>
                <w:szCs w:val="22"/>
              </w:rPr>
              <w:t>-</w:t>
            </w:r>
            <w:r w:rsidR="00807110" w:rsidRPr="00693542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93542">
              <w:rPr>
                <w:rFonts w:ascii="Helvetica" w:hAnsi="Helvetica"/>
                <w:sz w:val="22"/>
                <w:szCs w:val="22"/>
              </w:rPr>
              <w:t>ERX069469</w:t>
            </w:r>
          </w:p>
        </w:tc>
      </w:tr>
      <w:tr w:rsidR="00F31DF5" w:rsidRPr="00693542" w14:paraId="39B93DAE" w14:textId="77777777" w:rsidTr="00FB0250">
        <w:tc>
          <w:tcPr>
            <w:tcW w:w="1546" w:type="dxa"/>
            <w:tcBorders>
              <w:top w:val="nil"/>
              <w:bottom w:val="nil"/>
            </w:tcBorders>
          </w:tcPr>
          <w:p w14:paraId="537A2CA7" w14:textId="77777777" w:rsidR="006059ED" w:rsidRPr="00693542" w:rsidRDefault="006059ED" w:rsidP="003A3D7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2009/04/0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10FDD1C" w14:textId="77777777" w:rsidR="006059ED" w:rsidRPr="00693542" w:rsidRDefault="006059ED" w:rsidP="00F31DF5">
            <w:pPr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454 FLX Ti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8A237DE" w14:textId="77777777" w:rsidR="006059ED" w:rsidRPr="00693542" w:rsidRDefault="006059ED" w:rsidP="00E009A4">
            <w:pPr>
              <w:tabs>
                <w:tab w:val="decimal" w:pos="732"/>
              </w:tabs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2.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45F811" w14:textId="76EB6118" w:rsidR="006059ED" w:rsidRPr="00693542" w:rsidRDefault="000C66F0" w:rsidP="000C66F0">
            <w:pPr>
              <w:tabs>
                <w:tab w:val="right" w:pos="1401"/>
              </w:tabs>
              <w:jc w:val="both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ab/>
            </w:r>
            <w:r w:rsidR="006059ED" w:rsidRPr="00693542">
              <w:rPr>
                <w:rFonts w:ascii="Helvetica" w:hAnsi="Helvetica"/>
                <w:sz w:val="22"/>
                <w:szCs w:val="22"/>
              </w:rPr>
              <w:t>2,109,23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14A9BC4" w14:textId="216C2639" w:rsidR="006059ED" w:rsidRPr="00693542" w:rsidRDefault="00394715" w:rsidP="00E45B7C">
            <w:pPr>
              <w:tabs>
                <w:tab w:val="right" w:pos="1876"/>
              </w:tabs>
              <w:jc w:val="both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ab/>
            </w:r>
            <w:r w:rsidR="006059ED" w:rsidRPr="00693542">
              <w:rPr>
                <w:rFonts w:ascii="Helvetica" w:hAnsi="Helvetica"/>
                <w:sz w:val="22"/>
                <w:szCs w:val="22"/>
              </w:rPr>
              <w:t>692,367,29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6465DC9" w14:textId="5F4636E6" w:rsidR="006059ED" w:rsidRPr="00693542" w:rsidRDefault="003065CA" w:rsidP="003065CA">
            <w:pPr>
              <w:tabs>
                <w:tab w:val="right" w:pos="1451"/>
              </w:tabs>
              <w:jc w:val="both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ab/>
            </w:r>
            <w:r w:rsidR="006059ED" w:rsidRPr="00693542">
              <w:rPr>
                <w:rFonts w:ascii="Helvetica" w:hAnsi="Helvetica"/>
                <w:sz w:val="22"/>
                <w:szCs w:val="22"/>
              </w:rPr>
              <w:t>52,739,455</w:t>
            </w:r>
          </w:p>
        </w:tc>
        <w:tc>
          <w:tcPr>
            <w:tcW w:w="3203" w:type="dxa"/>
            <w:tcBorders>
              <w:top w:val="nil"/>
              <w:bottom w:val="nil"/>
            </w:tcBorders>
          </w:tcPr>
          <w:p w14:paraId="7488A89B" w14:textId="479A6A49" w:rsidR="006059ED" w:rsidRPr="00693542" w:rsidRDefault="000C4657" w:rsidP="00F31DF5">
            <w:pPr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ERX069470</w:t>
            </w:r>
            <w:r w:rsidR="00807110" w:rsidRPr="00693542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93542">
              <w:rPr>
                <w:rFonts w:ascii="Helvetica" w:hAnsi="Helvetica"/>
                <w:sz w:val="22"/>
                <w:szCs w:val="22"/>
              </w:rPr>
              <w:t>-</w:t>
            </w:r>
            <w:r w:rsidR="00807110" w:rsidRPr="00693542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93542">
              <w:rPr>
                <w:rFonts w:ascii="Helvetica" w:hAnsi="Helvetica"/>
                <w:sz w:val="22"/>
                <w:szCs w:val="22"/>
              </w:rPr>
              <w:t>ERX069473</w:t>
            </w:r>
          </w:p>
        </w:tc>
      </w:tr>
      <w:tr w:rsidR="008A0034" w:rsidRPr="00693542" w14:paraId="6997B239" w14:textId="77777777" w:rsidTr="00174B3C">
        <w:tc>
          <w:tcPr>
            <w:tcW w:w="1546" w:type="dxa"/>
            <w:tcBorders>
              <w:top w:val="nil"/>
              <w:bottom w:val="nil"/>
            </w:tcBorders>
          </w:tcPr>
          <w:p w14:paraId="63418D6C" w14:textId="77777777" w:rsidR="008A0034" w:rsidRPr="00693542" w:rsidRDefault="008A0034" w:rsidP="003A3D7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2009/04/1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4DB6417" w14:textId="77777777" w:rsidR="008A0034" w:rsidRPr="00693542" w:rsidRDefault="008A0034" w:rsidP="00174B3C">
            <w:pPr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454 FLX Ti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9BA9DC" w14:textId="77777777" w:rsidR="008A0034" w:rsidRPr="00693542" w:rsidRDefault="008A0034" w:rsidP="00174B3C">
            <w:pPr>
              <w:tabs>
                <w:tab w:val="decimal" w:pos="732"/>
              </w:tabs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4.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D03F28" w14:textId="3EF8CF1A" w:rsidR="008A0034" w:rsidRPr="00693542" w:rsidRDefault="000C66F0" w:rsidP="000C66F0">
            <w:pPr>
              <w:tabs>
                <w:tab w:val="right" w:pos="1401"/>
              </w:tabs>
              <w:jc w:val="both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ab/>
            </w:r>
            <w:r w:rsidR="008A0034" w:rsidRPr="00693542">
              <w:rPr>
                <w:rFonts w:ascii="Helvetica" w:hAnsi="Helvetica"/>
                <w:sz w:val="22"/>
                <w:szCs w:val="22"/>
              </w:rPr>
              <w:t>4,588,44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D139A07" w14:textId="4D031D7E" w:rsidR="008A0034" w:rsidRPr="00693542" w:rsidRDefault="00394715" w:rsidP="00E45B7C">
            <w:pPr>
              <w:tabs>
                <w:tab w:val="right" w:pos="1876"/>
              </w:tabs>
              <w:jc w:val="both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ab/>
            </w:r>
            <w:r w:rsidR="008A0034" w:rsidRPr="00693542">
              <w:rPr>
                <w:rFonts w:ascii="Helvetica" w:hAnsi="Helvetica"/>
                <w:sz w:val="22"/>
                <w:szCs w:val="22"/>
              </w:rPr>
              <w:t>1,379,926,33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408D6BD" w14:textId="23B4EEF2" w:rsidR="008A0034" w:rsidRPr="00693542" w:rsidRDefault="003065CA" w:rsidP="003065CA">
            <w:pPr>
              <w:tabs>
                <w:tab w:val="right" w:pos="1451"/>
              </w:tabs>
              <w:jc w:val="both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ab/>
            </w:r>
            <w:r w:rsidR="008A0034" w:rsidRPr="00693542">
              <w:rPr>
                <w:rFonts w:ascii="Helvetica" w:hAnsi="Helvetica"/>
                <w:sz w:val="22"/>
                <w:szCs w:val="22"/>
              </w:rPr>
              <w:t>96,006,654</w:t>
            </w:r>
          </w:p>
        </w:tc>
        <w:tc>
          <w:tcPr>
            <w:tcW w:w="3203" w:type="dxa"/>
            <w:tcBorders>
              <w:top w:val="nil"/>
              <w:bottom w:val="nil"/>
            </w:tcBorders>
          </w:tcPr>
          <w:p w14:paraId="6222BC1E" w14:textId="77777777" w:rsidR="008A0034" w:rsidRPr="00693542" w:rsidRDefault="008A0034" w:rsidP="00174B3C">
            <w:pPr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ERX069474 - ERX069481</w:t>
            </w:r>
          </w:p>
        </w:tc>
      </w:tr>
      <w:tr w:rsidR="00F31DF5" w:rsidRPr="00693542" w14:paraId="1566BE3D" w14:textId="77777777" w:rsidTr="00FB0250">
        <w:tc>
          <w:tcPr>
            <w:tcW w:w="1546" w:type="dxa"/>
            <w:tcBorders>
              <w:top w:val="nil"/>
              <w:bottom w:val="nil"/>
            </w:tcBorders>
          </w:tcPr>
          <w:p w14:paraId="128005B8" w14:textId="77777777" w:rsidR="006059ED" w:rsidRPr="00693542" w:rsidRDefault="006059ED" w:rsidP="003A3D79">
            <w:pPr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r w:rsidRPr="00693542">
              <w:rPr>
                <w:rFonts w:ascii="Helvetica" w:hAnsi="Helvetica"/>
                <w:i/>
                <w:sz w:val="22"/>
                <w:szCs w:val="22"/>
              </w:rPr>
              <w:t>2009/04/1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4681E96" w14:textId="77777777" w:rsidR="006059ED" w:rsidRPr="00693542" w:rsidRDefault="006059ED" w:rsidP="00F31DF5">
            <w:pPr>
              <w:rPr>
                <w:rFonts w:ascii="Helvetica" w:hAnsi="Helvetica"/>
                <w:i/>
                <w:sz w:val="22"/>
                <w:szCs w:val="22"/>
              </w:rPr>
            </w:pPr>
            <w:r w:rsidRPr="00693542">
              <w:rPr>
                <w:rFonts w:ascii="Helvetica" w:hAnsi="Helvetica"/>
                <w:i/>
                <w:sz w:val="22"/>
                <w:szCs w:val="22"/>
              </w:rPr>
              <w:t>454 FLX Ti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6A49EB" w14:textId="08A275E9" w:rsidR="006059ED" w:rsidRPr="00693542" w:rsidRDefault="006779D1" w:rsidP="00E009A4">
            <w:pPr>
              <w:tabs>
                <w:tab w:val="decimal" w:pos="732"/>
              </w:tabs>
              <w:rPr>
                <w:rFonts w:ascii="Helvetica" w:hAnsi="Helvetica"/>
                <w:i/>
                <w:sz w:val="22"/>
                <w:szCs w:val="22"/>
              </w:rPr>
            </w:pPr>
            <w:r w:rsidRPr="00693542">
              <w:rPr>
                <w:rFonts w:ascii="Helvetica" w:hAnsi="Helvetica"/>
                <w:i/>
                <w:sz w:val="22"/>
                <w:szCs w:val="22"/>
              </w:rPr>
              <w:t>2</w:t>
            </w:r>
            <w:r w:rsidR="006059ED" w:rsidRPr="00693542">
              <w:rPr>
                <w:rFonts w:ascii="Helvetica" w:hAnsi="Helvetica"/>
                <w:i/>
                <w:sz w:val="22"/>
                <w:szCs w:val="22"/>
              </w:rPr>
              <w:t>.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DA285A7" w14:textId="6A2DFC2C" w:rsidR="006059ED" w:rsidRPr="00693542" w:rsidRDefault="000C66F0" w:rsidP="000C66F0">
            <w:pPr>
              <w:tabs>
                <w:tab w:val="right" w:pos="1401"/>
              </w:tabs>
              <w:jc w:val="both"/>
              <w:rPr>
                <w:rFonts w:ascii="Helvetica" w:hAnsi="Helvetica"/>
                <w:i/>
                <w:sz w:val="22"/>
                <w:szCs w:val="22"/>
              </w:rPr>
            </w:pPr>
            <w:r w:rsidRPr="00693542">
              <w:rPr>
                <w:rFonts w:ascii="Helvetica" w:hAnsi="Helvetica"/>
                <w:i/>
                <w:sz w:val="22"/>
                <w:szCs w:val="22"/>
              </w:rPr>
              <w:tab/>
            </w:r>
            <w:r w:rsidR="00896157" w:rsidRPr="00693542">
              <w:rPr>
                <w:rFonts w:ascii="Helvetica" w:hAnsi="Helvetica"/>
                <w:i/>
                <w:sz w:val="22"/>
                <w:szCs w:val="22"/>
              </w:rPr>
              <w:t>2,114,79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EEE23DF" w14:textId="0B8F3AE0" w:rsidR="006059ED" w:rsidRPr="00693542" w:rsidRDefault="00394715" w:rsidP="00E45B7C">
            <w:pPr>
              <w:tabs>
                <w:tab w:val="right" w:pos="1876"/>
              </w:tabs>
              <w:jc w:val="both"/>
              <w:rPr>
                <w:rFonts w:ascii="Helvetica" w:hAnsi="Helvetica"/>
                <w:i/>
                <w:sz w:val="22"/>
                <w:szCs w:val="22"/>
              </w:rPr>
            </w:pPr>
            <w:r w:rsidRPr="00693542">
              <w:rPr>
                <w:rFonts w:ascii="Helvetica" w:hAnsi="Helvetica"/>
                <w:i/>
                <w:sz w:val="22"/>
                <w:szCs w:val="22"/>
              </w:rPr>
              <w:tab/>
            </w:r>
            <w:r w:rsidR="0067742D" w:rsidRPr="00693542">
              <w:rPr>
                <w:rFonts w:ascii="Helvetica" w:hAnsi="Helvetica"/>
                <w:i/>
                <w:sz w:val="22"/>
                <w:szCs w:val="22"/>
              </w:rPr>
              <w:t>462,049,38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0E2F170" w14:textId="6F3F8823" w:rsidR="006059ED" w:rsidRPr="00693542" w:rsidRDefault="003065CA" w:rsidP="003065CA">
            <w:pPr>
              <w:tabs>
                <w:tab w:val="right" w:pos="1451"/>
              </w:tabs>
              <w:jc w:val="both"/>
              <w:rPr>
                <w:rFonts w:ascii="Helvetica" w:hAnsi="Helvetica"/>
                <w:i/>
                <w:sz w:val="22"/>
                <w:szCs w:val="22"/>
              </w:rPr>
            </w:pPr>
            <w:r w:rsidRPr="00693542">
              <w:rPr>
                <w:rFonts w:ascii="Helvetica" w:hAnsi="Helvetica"/>
                <w:i/>
                <w:sz w:val="22"/>
                <w:szCs w:val="22"/>
              </w:rPr>
              <w:tab/>
            </w:r>
            <w:r w:rsidR="00EB2943" w:rsidRPr="00693542">
              <w:rPr>
                <w:rFonts w:ascii="Helvetica" w:hAnsi="Helvetica"/>
                <w:i/>
                <w:sz w:val="22"/>
                <w:szCs w:val="22"/>
              </w:rPr>
              <w:t>19,769,747</w:t>
            </w:r>
          </w:p>
        </w:tc>
        <w:tc>
          <w:tcPr>
            <w:tcW w:w="3203" w:type="dxa"/>
            <w:tcBorders>
              <w:top w:val="nil"/>
              <w:bottom w:val="nil"/>
            </w:tcBorders>
          </w:tcPr>
          <w:p w14:paraId="0D551DD9" w14:textId="0BEDFB00" w:rsidR="006059ED" w:rsidRPr="00693542" w:rsidRDefault="00C8427A" w:rsidP="00F31DF5">
            <w:pPr>
              <w:rPr>
                <w:rFonts w:ascii="Helvetica" w:hAnsi="Helvetica"/>
                <w:i/>
                <w:sz w:val="22"/>
                <w:szCs w:val="22"/>
              </w:rPr>
            </w:pPr>
            <w:r w:rsidRPr="00693542">
              <w:rPr>
                <w:rFonts w:ascii="Helvetica" w:hAnsi="Helvetica"/>
                <w:i/>
                <w:sz w:val="22"/>
                <w:szCs w:val="22"/>
              </w:rPr>
              <w:t>ERX069482</w:t>
            </w:r>
            <w:r w:rsidR="00AC2231" w:rsidRPr="00693542">
              <w:rPr>
                <w:rFonts w:ascii="Helvetica" w:hAnsi="Helvetica"/>
                <w:i/>
                <w:sz w:val="22"/>
                <w:szCs w:val="22"/>
              </w:rPr>
              <w:t xml:space="preserve"> - </w:t>
            </w:r>
            <w:r w:rsidR="00B45737" w:rsidRPr="00693542">
              <w:rPr>
                <w:rFonts w:ascii="Helvetica" w:hAnsi="Helvetica"/>
                <w:i/>
                <w:sz w:val="22"/>
                <w:szCs w:val="22"/>
              </w:rPr>
              <w:t>ERX06948</w:t>
            </w:r>
            <w:r w:rsidRPr="00693542">
              <w:rPr>
                <w:rFonts w:ascii="Helvetica" w:hAnsi="Helvetica"/>
                <w:i/>
                <w:sz w:val="22"/>
                <w:szCs w:val="22"/>
              </w:rPr>
              <w:t>5</w:t>
            </w:r>
          </w:p>
        </w:tc>
      </w:tr>
      <w:tr w:rsidR="00F31DF5" w:rsidRPr="00693542" w14:paraId="755B3178" w14:textId="77777777" w:rsidTr="00FB0250">
        <w:tc>
          <w:tcPr>
            <w:tcW w:w="1546" w:type="dxa"/>
            <w:tcBorders>
              <w:top w:val="nil"/>
              <w:bottom w:val="nil"/>
            </w:tcBorders>
          </w:tcPr>
          <w:p w14:paraId="219CEAAD" w14:textId="77777777" w:rsidR="006059ED" w:rsidRPr="00693542" w:rsidRDefault="006059ED" w:rsidP="003A3D7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2009/06/1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BE3B163" w14:textId="77777777" w:rsidR="006059ED" w:rsidRPr="00693542" w:rsidRDefault="006059ED" w:rsidP="00F31DF5">
            <w:pPr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454 FLX Ti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18E1D5" w14:textId="77777777" w:rsidR="006059ED" w:rsidRPr="00693542" w:rsidRDefault="006059ED" w:rsidP="00E009A4">
            <w:pPr>
              <w:tabs>
                <w:tab w:val="decimal" w:pos="732"/>
              </w:tabs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1.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9C6B11" w14:textId="01301B20" w:rsidR="006059ED" w:rsidRPr="00693542" w:rsidRDefault="000C66F0" w:rsidP="000C66F0">
            <w:pPr>
              <w:tabs>
                <w:tab w:val="right" w:pos="1401"/>
              </w:tabs>
              <w:jc w:val="both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ab/>
            </w:r>
            <w:r w:rsidR="006059ED" w:rsidRPr="00693542">
              <w:rPr>
                <w:rFonts w:ascii="Helvetica" w:hAnsi="Helvetica"/>
                <w:sz w:val="22"/>
                <w:szCs w:val="22"/>
              </w:rPr>
              <w:t>1,120,07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DC437F9" w14:textId="10D25D86" w:rsidR="006059ED" w:rsidRPr="00693542" w:rsidRDefault="00394715" w:rsidP="00E45B7C">
            <w:pPr>
              <w:tabs>
                <w:tab w:val="right" w:pos="1876"/>
              </w:tabs>
              <w:jc w:val="both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ab/>
            </w:r>
            <w:r w:rsidR="006059ED" w:rsidRPr="00693542">
              <w:rPr>
                <w:rFonts w:ascii="Helvetica" w:hAnsi="Helvetica"/>
                <w:sz w:val="22"/>
                <w:szCs w:val="22"/>
              </w:rPr>
              <w:t>379,893,75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BA452A0" w14:textId="735698D4" w:rsidR="006059ED" w:rsidRPr="00693542" w:rsidRDefault="003065CA" w:rsidP="003065CA">
            <w:pPr>
              <w:tabs>
                <w:tab w:val="right" w:pos="1451"/>
              </w:tabs>
              <w:jc w:val="both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ab/>
            </w:r>
            <w:r w:rsidR="006059ED" w:rsidRPr="00693542">
              <w:rPr>
                <w:rFonts w:ascii="Helvetica" w:hAnsi="Helvetica"/>
                <w:sz w:val="22"/>
                <w:szCs w:val="22"/>
              </w:rPr>
              <w:t>29,795,023</w:t>
            </w:r>
          </w:p>
        </w:tc>
        <w:tc>
          <w:tcPr>
            <w:tcW w:w="3203" w:type="dxa"/>
            <w:tcBorders>
              <w:top w:val="nil"/>
              <w:bottom w:val="nil"/>
            </w:tcBorders>
          </w:tcPr>
          <w:p w14:paraId="1A02B80B" w14:textId="46D8D283" w:rsidR="006059ED" w:rsidRPr="00693542" w:rsidRDefault="00C803FB" w:rsidP="00F31DF5">
            <w:pPr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ERX069490</w:t>
            </w:r>
            <w:r w:rsidR="00807110" w:rsidRPr="00693542">
              <w:rPr>
                <w:rFonts w:ascii="Helvetica" w:hAnsi="Helvetica"/>
                <w:sz w:val="22"/>
                <w:szCs w:val="22"/>
              </w:rPr>
              <w:t xml:space="preserve"> </w:t>
            </w:r>
            <w:r w:rsidR="00166052" w:rsidRPr="00693542">
              <w:rPr>
                <w:rFonts w:ascii="Helvetica" w:hAnsi="Helvetica"/>
                <w:sz w:val="22"/>
                <w:szCs w:val="22"/>
              </w:rPr>
              <w:t>-</w:t>
            </w:r>
            <w:r w:rsidR="00807110" w:rsidRPr="00693542">
              <w:rPr>
                <w:rFonts w:ascii="Helvetica" w:hAnsi="Helvetica"/>
                <w:sz w:val="22"/>
                <w:szCs w:val="22"/>
              </w:rPr>
              <w:t xml:space="preserve"> </w:t>
            </w:r>
            <w:r w:rsidR="00166052" w:rsidRPr="00693542">
              <w:rPr>
                <w:rFonts w:ascii="Helvetica" w:hAnsi="Helvetica"/>
                <w:sz w:val="22"/>
                <w:szCs w:val="22"/>
              </w:rPr>
              <w:t>ERX06949</w:t>
            </w:r>
            <w:r w:rsidRPr="00693542">
              <w:rPr>
                <w:rFonts w:ascii="Helvetica" w:hAnsi="Helvetica"/>
                <w:sz w:val="22"/>
                <w:szCs w:val="22"/>
              </w:rPr>
              <w:t>1</w:t>
            </w:r>
          </w:p>
        </w:tc>
      </w:tr>
      <w:tr w:rsidR="00F31DF5" w:rsidRPr="00693542" w14:paraId="7E5D79D4" w14:textId="77777777" w:rsidTr="00FB0250">
        <w:tc>
          <w:tcPr>
            <w:tcW w:w="1546" w:type="dxa"/>
            <w:tcBorders>
              <w:top w:val="nil"/>
              <w:bottom w:val="nil"/>
            </w:tcBorders>
          </w:tcPr>
          <w:p w14:paraId="4685C0A1" w14:textId="77777777" w:rsidR="006059ED" w:rsidRPr="00693542" w:rsidRDefault="006059ED" w:rsidP="003A3D7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2009/09/0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43BBA08" w14:textId="77777777" w:rsidR="006059ED" w:rsidRPr="00693542" w:rsidRDefault="006059ED" w:rsidP="00F31DF5">
            <w:pPr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454 FLX Ti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5C7AB4" w14:textId="77777777" w:rsidR="006059ED" w:rsidRPr="00693542" w:rsidRDefault="006059ED" w:rsidP="00E009A4">
            <w:pPr>
              <w:tabs>
                <w:tab w:val="decimal" w:pos="732"/>
              </w:tabs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2.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DC3544" w14:textId="2D8D46C2" w:rsidR="006059ED" w:rsidRPr="00693542" w:rsidRDefault="000C66F0" w:rsidP="000C66F0">
            <w:pPr>
              <w:tabs>
                <w:tab w:val="right" w:pos="1401"/>
              </w:tabs>
              <w:jc w:val="both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ab/>
            </w:r>
            <w:r w:rsidR="006059ED" w:rsidRPr="00693542">
              <w:rPr>
                <w:rFonts w:ascii="Helvetica" w:hAnsi="Helvetica"/>
                <w:sz w:val="22"/>
                <w:szCs w:val="22"/>
              </w:rPr>
              <w:t>2,714,43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AF43E6E" w14:textId="715A8F5B" w:rsidR="006059ED" w:rsidRPr="00693542" w:rsidRDefault="00394715" w:rsidP="00E45B7C">
            <w:pPr>
              <w:tabs>
                <w:tab w:val="right" w:pos="1876"/>
              </w:tabs>
              <w:jc w:val="both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ab/>
            </w:r>
            <w:r w:rsidR="006059ED" w:rsidRPr="00693542">
              <w:rPr>
                <w:rFonts w:ascii="Helvetica" w:hAnsi="Helvetica"/>
                <w:sz w:val="22"/>
                <w:szCs w:val="22"/>
              </w:rPr>
              <w:t>1,106,130,65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70BDBCC" w14:textId="5C31EF6E" w:rsidR="006059ED" w:rsidRPr="00693542" w:rsidRDefault="003065CA" w:rsidP="003065CA">
            <w:pPr>
              <w:tabs>
                <w:tab w:val="right" w:pos="1451"/>
              </w:tabs>
              <w:jc w:val="both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ab/>
            </w:r>
            <w:r w:rsidR="006059ED" w:rsidRPr="00693542">
              <w:rPr>
                <w:rFonts w:ascii="Helvetica" w:hAnsi="Helvetica"/>
                <w:sz w:val="22"/>
                <w:szCs w:val="22"/>
              </w:rPr>
              <w:t>79,162,758</w:t>
            </w:r>
          </w:p>
        </w:tc>
        <w:tc>
          <w:tcPr>
            <w:tcW w:w="3203" w:type="dxa"/>
            <w:tcBorders>
              <w:top w:val="nil"/>
              <w:bottom w:val="nil"/>
            </w:tcBorders>
          </w:tcPr>
          <w:p w14:paraId="4CFC1925" w14:textId="28142E6A" w:rsidR="006059ED" w:rsidRPr="00693542" w:rsidRDefault="0016793D" w:rsidP="00F31DF5">
            <w:pPr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ERX069492</w:t>
            </w:r>
            <w:r w:rsidR="00807110" w:rsidRPr="00693542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93542">
              <w:rPr>
                <w:rFonts w:ascii="Helvetica" w:hAnsi="Helvetica"/>
                <w:sz w:val="22"/>
                <w:szCs w:val="22"/>
              </w:rPr>
              <w:t>-</w:t>
            </w:r>
            <w:r w:rsidR="00807110" w:rsidRPr="00693542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93542">
              <w:rPr>
                <w:rFonts w:ascii="Helvetica" w:hAnsi="Helvetica"/>
                <w:sz w:val="22"/>
                <w:szCs w:val="22"/>
              </w:rPr>
              <w:t>ERX069495</w:t>
            </w:r>
          </w:p>
        </w:tc>
      </w:tr>
      <w:tr w:rsidR="00F31DF5" w:rsidRPr="00693542" w14:paraId="606EC303" w14:textId="77777777" w:rsidTr="00FB0250">
        <w:tc>
          <w:tcPr>
            <w:tcW w:w="1546" w:type="dxa"/>
            <w:tcBorders>
              <w:top w:val="nil"/>
              <w:bottom w:val="nil"/>
            </w:tcBorders>
          </w:tcPr>
          <w:p w14:paraId="6317AE9A" w14:textId="77777777" w:rsidR="006059ED" w:rsidRPr="00693542" w:rsidRDefault="006059ED" w:rsidP="003A3D7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2010/03/0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E923C10" w14:textId="087FFB43" w:rsidR="006059ED" w:rsidRPr="00693542" w:rsidRDefault="006059ED" w:rsidP="00F31DF5">
            <w:pPr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Illumina HiSeq</w:t>
            </w:r>
            <w:r w:rsidR="00FB0250" w:rsidRPr="00693542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93542">
              <w:rPr>
                <w:rFonts w:ascii="Helvetica" w:hAnsi="Helvetica"/>
                <w:sz w:val="22"/>
                <w:szCs w:val="22"/>
              </w:rPr>
              <w:t>20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16FDCA" w14:textId="77777777" w:rsidR="006059ED" w:rsidRPr="00693542" w:rsidRDefault="006059ED" w:rsidP="00E009A4">
            <w:pPr>
              <w:tabs>
                <w:tab w:val="decimal" w:pos="732"/>
              </w:tabs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1.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130F43" w14:textId="1FE059CB" w:rsidR="006059ED" w:rsidRPr="00693542" w:rsidRDefault="000C66F0" w:rsidP="000C66F0">
            <w:pPr>
              <w:tabs>
                <w:tab w:val="right" w:pos="1401"/>
              </w:tabs>
              <w:jc w:val="both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ab/>
            </w:r>
            <w:r w:rsidR="006059ED" w:rsidRPr="00693542">
              <w:rPr>
                <w:rFonts w:ascii="Helvetica" w:hAnsi="Helvetica"/>
                <w:sz w:val="22"/>
                <w:szCs w:val="22"/>
              </w:rPr>
              <w:t>285,509,54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23D784C" w14:textId="3A3A804F" w:rsidR="006059ED" w:rsidRPr="00693542" w:rsidRDefault="00394715" w:rsidP="00E45B7C">
            <w:pPr>
              <w:tabs>
                <w:tab w:val="right" w:pos="1876"/>
              </w:tabs>
              <w:jc w:val="both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ab/>
            </w:r>
            <w:r w:rsidR="006059ED" w:rsidRPr="00693542">
              <w:rPr>
                <w:rFonts w:ascii="Helvetica" w:hAnsi="Helvetica"/>
                <w:sz w:val="22"/>
                <w:szCs w:val="22"/>
              </w:rPr>
              <w:t>42,826,431,90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B3CD84B" w14:textId="02BB36E4" w:rsidR="006059ED" w:rsidRPr="00693542" w:rsidRDefault="003065CA" w:rsidP="003065CA">
            <w:pPr>
              <w:tabs>
                <w:tab w:val="right" w:pos="1451"/>
              </w:tabs>
              <w:jc w:val="both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ab/>
            </w:r>
            <w:r w:rsidR="006059ED" w:rsidRPr="00693542">
              <w:rPr>
                <w:rFonts w:ascii="Helvetica" w:hAnsi="Helvetica"/>
                <w:sz w:val="22"/>
                <w:szCs w:val="22"/>
              </w:rPr>
              <w:t>537,254,816</w:t>
            </w:r>
          </w:p>
        </w:tc>
        <w:tc>
          <w:tcPr>
            <w:tcW w:w="3203" w:type="dxa"/>
            <w:tcBorders>
              <w:top w:val="nil"/>
              <w:bottom w:val="nil"/>
            </w:tcBorders>
          </w:tcPr>
          <w:p w14:paraId="6842A988" w14:textId="59F2EA26" w:rsidR="006059ED" w:rsidRPr="00693542" w:rsidRDefault="00A9200B" w:rsidP="00F31DF5">
            <w:pPr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 w:cs="Helvetica"/>
                <w:sz w:val="22"/>
                <w:szCs w:val="22"/>
              </w:rPr>
              <w:t>SRA212914</w:t>
            </w:r>
          </w:p>
        </w:tc>
      </w:tr>
      <w:tr w:rsidR="00F31DF5" w:rsidRPr="00693542" w14:paraId="46A70A05" w14:textId="77777777" w:rsidTr="00FB0250">
        <w:tc>
          <w:tcPr>
            <w:tcW w:w="1546" w:type="dxa"/>
            <w:tcBorders>
              <w:top w:val="nil"/>
              <w:bottom w:val="nil"/>
            </w:tcBorders>
          </w:tcPr>
          <w:p w14:paraId="143C268E" w14:textId="77777777" w:rsidR="006059ED" w:rsidRPr="00693542" w:rsidRDefault="006059ED" w:rsidP="003A3D7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2010/04/0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29FCE9B" w14:textId="30D6F462" w:rsidR="006059ED" w:rsidRPr="00693542" w:rsidRDefault="006059ED" w:rsidP="00F31DF5">
            <w:pPr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Illumina HiSeq</w:t>
            </w:r>
            <w:r w:rsidR="00FB0250" w:rsidRPr="00693542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93542">
              <w:rPr>
                <w:rFonts w:ascii="Helvetica" w:hAnsi="Helvetica"/>
                <w:sz w:val="22"/>
                <w:szCs w:val="22"/>
              </w:rPr>
              <w:t>20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C5F2EB" w14:textId="77777777" w:rsidR="006059ED" w:rsidRPr="00693542" w:rsidRDefault="006059ED" w:rsidP="00E009A4">
            <w:pPr>
              <w:tabs>
                <w:tab w:val="decimal" w:pos="732"/>
              </w:tabs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1.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004D658" w14:textId="7CE19380" w:rsidR="006059ED" w:rsidRPr="00693542" w:rsidRDefault="000C66F0" w:rsidP="000C66F0">
            <w:pPr>
              <w:tabs>
                <w:tab w:val="right" w:pos="1401"/>
              </w:tabs>
              <w:jc w:val="both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ab/>
            </w:r>
            <w:r w:rsidR="006059ED" w:rsidRPr="00693542">
              <w:rPr>
                <w:rFonts w:ascii="Helvetica" w:hAnsi="Helvetica"/>
                <w:sz w:val="22"/>
                <w:szCs w:val="22"/>
              </w:rPr>
              <w:t>330,603,19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49FD7EC" w14:textId="7159200D" w:rsidR="006059ED" w:rsidRPr="00693542" w:rsidRDefault="00394715" w:rsidP="00E45B7C">
            <w:pPr>
              <w:tabs>
                <w:tab w:val="right" w:pos="1876"/>
              </w:tabs>
              <w:jc w:val="both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ab/>
            </w:r>
            <w:r w:rsidR="006059ED" w:rsidRPr="00693542">
              <w:rPr>
                <w:rFonts w:ascii="Helvetica" w:hAnsi="Helvetica"/>
                <w:sz w:val="22"/>
                <w:szCs w:val="22"/>
              </w:rPr>
              <w:t>49,590,478,80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32B2638" w14:textId="633579D4" w:rsidR="006059ED" w:rsidRPr="00693542" w:rsidRDefault="003065CA" w:rsidP="003065CA">
            <w:pPr>
              <w:tabs>
                <w:tab w:val="right" w:pos="1451"/>
              </w:tabs>
              <w:jc w:val="both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ab/>
            </w:r>
            <w:r w:rsidR="006059ED" w:rsidRPr="00693542">
              <w:rPr>
                <w:rFonts w:ascii="Helvetica" w:hAnsi="Helvetica"/>
                <w:sz w:val="22"/>
                <w:szCs w:val="22"/>
              </w:rPr>
              <w:t>315,764,252</w:t>
            </w:r>
          </w:p>
        </w:tc>
        <w:tc>
          <w:tcPr>
            <w:tcW w:w="3203" w:type="dxa"/>
            <w:tcBorders>
              <w:top w:val="nil"/>
              <w:bottom w:val="nil"/>
            </w:tcBorders>
          </w:tcPr>
          <w:p w14:paraId="2965EFA3" w14:textId="2453E839" w:rsidR="006059ED" w:rsidRPr="00693542" w:rsidRDefault="00A57DE3" w:rsidP="00F31DF5">
            <w:pPr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 w:cs="Helvetica"/>
                <w:sz w:val="22"/>
                <w:szCs w:val="22"/>
              </w:rPr>
              <w:t>SRA212908</w:t>
            </w:r>
          </w:p>
        </w:tc>
      </w:tr>
      <w:tr w:rsidR="00F31DF5" w:rsidRPr="00693542" w14:paraId="42203DF6" w14:textId="77777777" w:rsidTr="00FB0250">
        <w:tc>
          <w:tcPr>
            <w:tcW w:w="1546" w:type="dxa"/>
            <w:tcBorders>
              <w:top w:val="nil"/>
              <w:bottom w:val="nil"/>
            </w:tcBorders>
          </w:tcPr>
          <w:p w14:paraId="11384F71" w14:textId="77777777" w:rsidR="006059ED" w:rsidRPr="00693542" w:rsidRDefault="006059ED" w:rsidP="003A3D7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2010/05/0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84C4B90" w14:textId="416A3289" w:rsidR="006059ED" w:rsidRPr="00693542" w:rsidRDefault="006059ED" w:rsidP="00F31DF5">
            <w:pPr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Illumina HiSeq</w:t>
            </w:r>
            <w:r w:rsidR="00FB0250" w:rsidRPr="00693542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93542">
              <w:rPr>
                <w:rFonts w:ascii="Helvetica" w:hAnsi="Helvetica"/>
                <w:sz w:val="22"/>
                <w:szCs w:val="22"/>
              </w:rPr>
              <w:t>20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FB9EEA" w14:textId="77777777" w:rsidR="006059ED" w:rsidRPr="00693542" w:rsidRDefault="006059ED" w:rsidP="00E009A4">
            <w:pPr>
              <w:tabs>
                <w:tab w:val="decimal" w:pos="732"/>
              </w:tabs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1.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0C5B6A" w14:textId="74E49A62" w:rsidR="006059ED" w:rsidRPr="00693542" w:rsidRDefault="000C66F0" w:rsidP="000C66F0">
            <w:pPr>
              <w:tabs>
                <w:tab w:val="right" w:pos="1401"/>
              </w:tabs>
              <w:jc w:val="both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ab/>
            </w:r>
            <w:r w:rsidR="006059ED" w:rsidRPr="00693542">
              <w:rPr>
                <w:rFonts w:ascii="Helvetica" w:hAnsi="Helvetica"/>
                <w:sz w:val="22"/>
                <w:szCs w:val="22"/>
              </w:rPr>
              <w:t>274,336,67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E1BB445" w14:textId="032F8C43" w:rsidR="006059ED" w:rsidRPr="00693542" w:rsidRDefault="00394715" w:rsidP="00E45B7C">
            <w:pPr>
              <w:tabs>
                <w:tab w:val="right" w:pos="1876"/>
              </w:tabs>
              <w:jc w:val="both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ab/>
            </w:r>
            <w:r w:rsidR="006059ED" w:rsidRPr="00693542">
              <w:rPr>
                <w:rFonts w:ascii="Helvetica" w:hAnsi="Helvetica"/>
                <w:sz w:val="22"/>
                <w:szCs w:val="22"/>
              </w:rPr>
              <w:t>41,150,501,10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7DF8ED5" w14:textId="158FB248" w:rsidR="006059ED" w:rsidRPr="00693542" w:rsidRDefault="003065CA" w:rsidP="003065CA">
            <w:pPr>
              <w:tabs>
                <w:tab w:val="right" w:pos="1451"/>
              </w:tabs>
              <w:jc w:val="both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ab/>
            </w:r>
            <w:r w:rsidR="006059ED" w:rsidRPr="00693542">
              <w:rPr>
                <w:rFonts w:ascii="Helvetica" w:hAnsi="Helvetica"/>
                <w:sz w:val="22"/>
                <w:szCs w:val="22"/>
              </w:rPr>
              <w:t>453,049,862</w:t>
            </w:r>
          </w:p>
        </w:tc>
        <w:tc>
          <w:tcPr>
            <w:tcW w:w="3203" w:type="dxa"/>
            <w:tcBorders>
              <w:top w:val="nil"/>
              <w:bottom w:val="nil"/>
            </w:tcBorders>
          </w:tcPr>
          <w:p w14:paraId="5677846D" w14:textId="33964A6D" w:rsidR="006059ED" w:rsidRPr="00693542" w:rsidRDefault="000F0634" w:rsidP="00F31DF5">
            <w:pPr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 w:cs="Helvetica"/>
                <w:sz w:val="22"/>
                <w:szCs w:val="22"/>
              </w:rPr>
              <w:t>SRA212889</w:t>
            </w:r>
          </w:p>
        </w:tc>
      </w:tr>
      <w:tr w:rsidR="00F31DF5" w:rsidRPr="00693542" w14:paraId="348D524B" w14:textId="77777777" w:rsidTr="00FB0250">
        <w:tc>
          <w:tcPr>
            <w:tcW w:w="1546" w:type="dxa"/>
            <w:tcBorders>
              <w:top w:val="nil"/>
              <w:bottom w:val="nil"/>
            </w:tcBorders>
          </w:tcPr>
          <w:p w14:paraId="69F5E393" w14:textId="77777777" w:rsidR="006059ED" w:rsidRPr="00693542" w:rsidRDefault="006059ED" w:rsidP="003A3D7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2010/05/1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9287D1C" w14:textId="222190EE" w:rsidR="006059ED" w:rsidRPr="00693542" w:rsidRDefault="006059ED" w:rsidP="00F31DF5">
            <w:pPr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Illumina HiSeq</w:t>
            </w:r>
            <w:r w:rsidR="00FB0250" w:rsidRPr="00693542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93542">
              <w:rPr>
                <w:rFonts w:ascii="Helvetica" w:hAnsi="Helvetica"/>
                <w:sz w:val="22"/>
                <w:szCs w:val="22"/>
              </w:rPr>
              <w:t>20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545491" w14:textId="77777777" w:rsidR="006059ED" w:rsidRPr="00693542" w:rsidRDefault="006059ED" w:rsidP="00E009A4">
            <w:pPr>
              <w:tabs>
                <w:tab w:val="decimal" w:pos="732"/>
              </w:tabs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1.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B3D1DC2" w14:textId="01039405" w:rsidR="006059ED" w:rsidRPr="00693542" w:rsidRDefault="000C66F0" w:rsidP="000C66F0">
            <w:pPr>
              <w:tabs>
                <w:tab w:val="right" w:pos="1401"/>
              </w:tabs>
              <w:jc w:val="both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ab/>
            </w:r>
            <w:r w:rsidR="006059ED" w:rsidRPr="00693542">
              <w:rPr>
                <w:rFonts w:ascii="Helvetica" w:hAnsi="Helvetica"/>
                <w:sz w:val="22"/>
                <w:szCs w:val="22"/>
              </w:rPr>
              <w:t>309,971,62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2AB8892" w14:textId="52248B6E" w:rsidR="006059ED" w:rsidRPr="00693542" w:rsidRDefault="00394715" w:rsidP="00E45B7C">
            <w:pPr>
              <w:tabs>
                <w:tab w:val="right" w:pos="1876"/>
              </w:tabs>
              <w:jc w:val="both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ab/>
            </w:r>
            <w:r w:rsidR="006059ED" w:rsidRPr="00693542">
              <w:rPr>
                <w:rFonts w:ascii="Helvetica" w:hAnsi="Helvetica"/>
                <w:sz w:val="22"/>
                <w:szCs w:val="22"/>
              </w:rPr>
              <w:t>46,495,743,60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9A334DD" w14:textId="44B72CBA" w:rsidR="006059ED" w:rsidRPr="00693542" w:rsidRDefault="003065CA" w:rsidP="003065CA">
            <w:pPr>
              <w:tabs>
                <w:tab w:val="right" w:pos="1451"/>
              </w:tabs>
              <w:jc w:val="both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ab/>
            </w:r>
            <w:r w:rsidR="006059ED" w:rsidRPr="00693542">
              <w:rPr>
                <w:rFonts w:ascii="Helvetica" w:hAnsi="Helvetica"/>
                <w:sz w:val="22"/>
                <w:szCs w:val="22"/>
              </w:rPr>
              <w:t>512,323,944</w:t>
            </w:r>
          </w:p>
        </w:tc>
        <w:tc>
          <w:tcPr>
            <w:tcW w:w="3203" w:type="dxa"/>
            <w:tcBorders>
              <w:top w:val="nil"/>
              <w:bottom w:val="nil"/>
            </w:tcBorders>
          </w:tcPr>
          <w:p w14:paraId="252FC460" w14:textId="4E6E0C14" w:rsidR="006059ED" w:rsidRPr="00693542" w:rsidRDefault="0087097B" w:rsidP="00F31DF5">
            <w:pPr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 w:cs="Helvetica"/>
                <w:sz w:val="22"/>
                <w:szCs w:val="22"/>
              </w:rPr>
              <w:t>SRA212588</w:t>
            </w:r>
          </w:p>
        </w:tc>
      </w:tr>
      <w:tr w:rsidR="00F31DF5" w:rsidRPr="00693542" w14:paraId="07639D99" w14:textId="77777777" w:rsidTr="00FB0250">
        <w:tc>
          <w:tcPr>
            <w:tcW w:w="1546" w:type="dxa"/>
            <w:tcBorders>
              <w:top w:val="nil"/>
              <w:bottom w:val="nil"/>
            </w:tcBorders>
          </w:tcPr>
          <w:p w14:paraId="2C9AE2A9" w14:textId="77777777" w:rsidR="006059ED" w:rsidRPr="00693542" w:rsidRDefault="006059ED" w:rsidP="003A3D7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2011/03/2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CF637F3" w14:textId="7CC1C828" w:rsidR="006059ED" w:rsidRPr="00693542" w:rsidRDefault="006059ED" w:rsidP="00F31DF5">
            <w:pPr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Illumina HiSeq</w:t>
            </w:r>
            <w:r w:rsidR="00FB0250" w:rsidRPr="00693542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93542">
              <w:rPr>
                <w:rFonts w:ascii="Helvetica" w:hAnsi="Helvetica"/>
                <w:sz w:val="22"/>
                <w:szCs w:val="22"/>
              </w:rPr>
              <w:t>20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CCD34DB" w14:textId="77777777" w:rsidR="006059ED" w:rsidRPr="00693542" w:rsidRDefault="006059ED" w:rsidP="00E009A4">
            <w:pPr>
              <w:tabs>
                <w:tab w:val="decimal" w:pos="732"/>
              </w:tabs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1.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71654B" w14:textId="01524562" w:rsidR="006059ED" w:rsidRPr="00693542" w:rsidRDefault="000C66F0" w:rsidP="000C66F0">
            <w:pPr>
              <w:tabs>
                <w:tab w:val="right" w:pos="1401"/>
              </w:tabs>
              <w:jc w:val="both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ab/>
            </w:r>
            <w:r w:rsidR="006059ED" w:rsidRPr="00693542">
              <w:rPr>
                <w:rFonts w:ascii="Helvetica" w:hAnsi="Helvetica"/>
                <w:sz w:val="22"/>
                <w:szCs w:val="22"/>
              </w:rPr>
              <w:t>304,742,17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4479669" w14:textId="5F05D16E" w:rsidR="006059ED" w:rsidRPr="00693542" w:rsidRDefault="00394715" w:rsidP="00E45B7C">
            <w:pPr>
              <w:tabs>
                <w:tab w:val="right" w:pos="1876"/>
              </w:tabs>
              <w:jc w:val="both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ab/>
            </w:r>
            <w:r w:rsidR="006059ED" w:rsidRPr="00693542">
              <w:rPr>
                <w:rFonts w:ascii="Helvetica" w:hAnsi="Helvetica"/>
                <w:sz w:val="22"/>
                <w:szCs w:val="22"/>
              </w:rPr>
              <w:t>45,711,326,40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961FB68" w14:textId="423BBABB" w:rsidR="006059ED" w:rsidRPr="00693542" w:rsidRDefault="003065CA" w:rsidP="003065CA">
            <w:pPr>
              <w:tabs>
                <w:tab w:val="right" w:pos="1451"/>
              </w:tabs>
              <w:jc w:val="both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ab/>
            </w:r>
            <w:r w:rsidR="006059ED" w:rsidRPr="00693542">
              <w:rPr>
                <w:rFonts w:ascii="Helvetica" w:hAnsi="Helvetica"/>
                <w:sz w:val="22"/>
                <w:szCs w:val="22"/>
              </w:rPr>
              <w:t>629,053,950</w:t>
            </w:r>
          </w:p>
        </w:tc>
        <w:tc>
          <w:tcPr>
            <w:tcW w:w="3203" w:type="dxa"/>
            <w:tcBorders>
              <w:top w:val="nil"/>
              <w:bottom w:val="nil"/>
            </w:tcBorders>
          </w:tcPr>
          <w:p w14:paraId="6EF6A6A3" w14:textId="474D2DE7" w:rsidR="006059ED" w:rsidRPr="00693542" w:rsidRDefault="002A43FB" w:rsidP="00F31DF5">
            <w:pPr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 w:cs="Helvetica"/>
                <w:sz w:val="22"/>
                <w:szCs w:val="22"/>
              </w:rPr>
              <w:t>SRA212575</w:t>
            </w:r>
          </w:p>
        </w:tc>
      </w:tr>
      <w:tr w:rsidR="00F31DF5" w:rsidRPr="00693542" w14:paraId="41BB542E" w14:textId="77777777" w:rsidTr="00FB0250">
        <w:tc>
          <w:tcPr>
            <w:tcW w:w="1546" w:type="dxa"/>
            <w:tcBorders>
              <w:top w:val="nil"/>
              <w:bottom w:val="nil"/>
            </w:tcBorders>
          </w:tcPr>
          <w:p w14:paraId="13A1BD18" w14:textId="77777777" w:rsidR="006059ED" w:rsidRPr="00693542" w:rsidRDefault="006059ED" w:rsidP="003A3D7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2011/04/2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EDFF246" w14:textId="3128B499" w:rsidR="006059ED" w:rsidRPr="00693542" w:rsidRDefault="006059ED" w:rsidP="00F31DF5">
            <w:pPr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Illumina HiSeq</w:t>
            </w:r>
            <w:r w:rsidR="00FB0250" w:rsidRPr="00693542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93542">
              <w:rPr>
                <w:rFonts w:ascii="Helvetica" w:hAnsi="Helvetica"/>
                <w:sz w:val="22"/>
                <w:szCs w:val="22"/>
              </w:rPr>
              <w:t>20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5E35E2" w14:textId="77777777" w:rsidR="006059ED" w:rsidRPr="00693542" w:rsidRDefault="006059ED" w:rsidP="00E009A4">
            <w:pPr>
              <w:tabs>
                <w:tab w:val="decimal" w:pos="732"/>
              </w:tabs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1.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945D966" w14:textId="4C3C719B" w:rsidR="006059ED" w:rsidRPr="00693542" w:rsidRDefault="000C66F0" w:rsidP="000C66F0">
            <w:pPr>
              <w:tabs>
                <w:tab w:val="right" w:pos="1401"/>
              </w:tabs>
              <w:jc w:val="both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ab/>
            </w:r>
            <w:r w:rsidR="006059ED" w:rsidRPr="00693542">
              <w:rPr>
                <w:rFonts w:ascii="Helvetica" w:hAnsi="Helvetica"/>
                <w:sz w:val="22"/>
                <w:szCs w:val="22"/>
              </w:rPr>
              <w:t>295,426,38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7B1DDAA" w14:textId="7D404AF7" w:rsidR="006059ED" w:rsidRPr="00693542" w:rsidRDefault="00394715" w:rsidP="00E45B7C">
            <w:pPr>
              <w:tabs>
                <w:tab w:val="right" w:pos="1876"/>
              </w:tabs>
              <w:jc w:val="both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ab/>
            </w:r>
            <w:r w:rsidR="006059ED" w:rsidRPr="00693542">
              <w:rPr>
                <w:rFonts w:ascii="Helvetica" w:hAnsi="Helvetica"/>
                <w:sz w:val="22"/>
                <w:szCs w:val="22"/>
              </w:rPr>
              <w:t>44,313,957,30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D91CB20" w14:textId="087765A3" w:rsidR="006059ED" w:rsidRPr="00693542" w:rsidRDefault="003065CA" w:rsidP="003065CA">
            <w:pPr>
              <w:tabs>
                <w:tab w:val="right" w:pos="1451"/>
              </w:tabs>
              <w:jc w:val="both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ab/>
            </w:r>
            <w:r w:rsidR="006059ED" w:rsidRPr="00693542">
              <w:rPr>
                <w:rFonts w:ascii="Helvetica" w:hAnsi="Helvetica"/>
                <w:sz w:val="22"/>
                <w:szCs w:val="22"/>
              </w:rPr>
              <w:t>541,779,407</w:t>
            </w:r>
          </w:p>
        </w:tc>
        <w:tc>
          <w:tcPr>
            <w:tcW w:w="3203" w:type="dxa"/>
            <w:tcBorders>
              <w:top w:val="nil"/>
              <w:bottom w:val="nil"/>
            </w:tcBorders>
          </w:tcPr>
          <w:p w14:paraId="5D2A7AF1" w14:textId="0B45081C" w:rsidR="006059ED" w:rsidRPr="00693542" w:rsidRDefault="000A30C8" w:rsidP="00F31DF5">
            <w:pPr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 w:cs="Helvetica"/>
                <w:sz w:val="22"/>
                <w:szCs w:val="22"/>
              </w:rPr>
              <w:t>SRA212530</w:t>
            </w:r>
          </w:p>
        </w:tc>
      </w:tr>
      <w:tr w:rsidR="00F31DF5" w:rsidRPr="00693542" w14:paraId="2211DF68" w14:textId="77777777" w:rsidTr="00FB0250">
        <w:tc>
          <w:tcPr>
            <w:tcW w:w="1546" w:type="dxa"/>
            <w:tcBorders>
              <w:top w:val="nil"/>
              <w:bottom w:val="nil"/>
            </w:tcBorders>
          </w:tcPr>
          <w:p w14:paraId="4A994060" w14:textId="77777777" w:rsidR="006059ED" w:rsidRPr="00693542" w:rsidRDefault="006059ED" w:rsidP="003A3D7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2011/05/2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44790A4" w14:textId="01A5140C" w:rsidR="006059ED" w:rsidRPr="00693542" w:rsidRDefault="006059ED" w:rsidP="00F31DF5">
            <w:pPr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Illumina HiSeq</w:t>
            </w:r>
            <w:r w:rsidR="00FB0250" w:rsidRPr="00693542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93542">
              <w:rPr>
                <w:rFonts w:ascii="Helvetica" w:hAnsi="Helvetica"/>
                <w:sz w:val="22"/>
                <w:szCs w:val="22"/>
              </w:rPr>
              <w:t>20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84E7C0" w14:textId="77777777" w:rsidR="006059ED" w:rsidRPr="00693542" w:rsidRDefault="006059ED" w:rsidP="00E009A4">
            <w:pPr>
              <w:tabs>
                <w:tab w:val="decimal" w:pos="732"/>
              </w:tabs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1.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BB9A7A" w14:textId="45DF24B4" w:rsidR="006059ED" w:rsidRPr="00693542" w:rsidRDefault="000C66F0" w:rsidP="000C66F0">
            <w:pPr>
              <w:tabs>
                <w:tab w:val="right" w:pos="1401"/>
              </w:tabs>
              <w:jc w:val="both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ab/>
            </w:r>
            <w:r w:rsidR="006059ED" w:rsidRPr="00693542">
              <w:rPr>
                <w:rFonts w:ascii="Helvetica" w:hAnsi="Helvetica"/>
                <w:sz w:val="22"/>
                <w:szCs w:val="22"/>
              </w:rPr>
              <w:t>324,219,73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121F92F" w14:textId="2688D60D" w:rsidR="006059ED" w:rsidRPr="00693542" w:rsidRDefault="00394715" w:rsidP="00E45B7C">
            <w:pPr>
              <w:tabs>
                <w:tab w:val="right" w:pos="1876"/>
              </w:tabs>
              <w:jc w:val="both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ab/>
            </w:r>
            <w:r w:rsidR="006059ED" w:rsidRPr="00693542">
              <w:rPr>
                <w:rFonts w:ascii="Helvetica" w:hAnsi="Helvetica"/>
                <w:sz w:val="22"/>
                <w:szCs w:val="22"/>
              </w:rPr>
              <w:t>48,632,960,40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F616920" w14:textId="6782DF8D" w:rsidR="006059ED" w:rsidRPr="00693542" w:rsidRDefault="003065CA" w:rsidP="003065CA">
            <w:pPr>
              <w:tabs>
                <w:tab w:val="right" w:pos="1451"/>
              </w:tabs>
              <w:jc w:val="both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ab/>
            </w:r>
            <w:r w:rsidR="006059ED" w:rsidRPr="00693542">
              <w:rPr>
                <w:rFonts w:ascii="Helvetica" w:hAnsi="Helvetica"/>
                <w:sz w:val="22"/>
                <w:szCs w:val="22"/>
              </w:rPr>
              <w:t>603,965,808</w:t>
            </w:r>
          </w:p>
        </w:tc>
        <w:tc>
          <w:tcPr>
            <w:tcW w:w="3203" w:type="dxa"/>
            <w:tcBorders>
              <w:top w:val="nil"/>
              <w:bottom w:val="nil"/>
            </w:tcBorders>
          </w:tcPr>
          <w:p w14:paraId="670ABD6D" w14:textId="380631ED" w:rsidR="006059ED" w:rsidRPr="00693542" w:rsidRDefault="002378A0" w:rsidP="00F31DF5">
            <w:pPr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 w:cs="Helvetica"/>
                <w:sz w:val="22"/>
                <w:szCs w:val="22"/>
              </w:rPr>
              <w:t>SRA212476</w:t>
            </w:r>
          </w:p>
        </w:tc>
      </w:tr>
      <w:tr w:rsidR="00F31DF5" w:rsidRPr="00693542" w14:paraId="1932B56E" w14:textId="77777777" w:rsidTr="00FB0250">
        <w:tc>
          <w:tcPr>
            <w:tcW w:w="1546" w:type="dxa"/>
            <w:tcBorders>
              <w:top w:val="nil"/>
              <w:bottom w:val="nil"/>
            </w:tcBorders>
          </w:tcPr>
          <w:p w14:paraId="22B46656" w14:textId="77777777" w:rsidR="006059ED" w:rsidRPr="00693542" w:rsidRDefault="006059ED" w:rsidP="003A3D7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2012/03/0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DC6A4A4" w14:textId="34FEC842" w:rsidR="006059ED" w:rsidRPr="00693542" w:rsidRDefault="006059ED" w:rsidP="00F31DF5">
            <w:pPr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Illumina HiSeq</w:t>
            </w:r>
            <w:r w:rsidR="00FB0250" w:rsidRPr="00693542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93542">
              <w:rPr>
                <w:rFonts w:ascii="Helvetica" w:hAnsi="Helvetica"/>
                <w:sz w:val="22"/>
                <w:szCs w:val="22"/>
              </w:rPr>
              <w:t>20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A718A5" w14:textId="77777777" w:rsidR="006059ED" w:rsidRPr="00693542" w:rsidRDefault="006059ED" w:rsidP="00E009A4">
            <w:pPr>
              <w:tabs>
                <w:tab w:val="decimal" w:pos="732"/>
              </w:tabs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1.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694F87" w14:textId="1C8FF35F" w:rsidR="006059ED" w:rsidRPr="00693542" w:rsidRDefault="000C66F0" w:rsidP="000C66F0">
            <w:pPr>
              <w:tabs>
                <w:tab w:val="right" w:pos="1401"/>
              </w:tabs>
              <w:jc w:val="both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ab/>
            </w:r>
            <w:r w:rsidR="006059ED" w:rsidRPr="00693542">
              <w:rPr>
                <w:rFonts w:ascii="Helvetica" w:hAnsi="Helvetica"/>
                <w:sz w:val="22"/>
                <w:szCs w:val="22"/>
              </w:rPr>
              <w:t>311,415,66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C1CC2DC" w14:textId="6A886EFC" w:rsidR="006059ED" w:rsidRPr="00693542" w:rsidRDefault="00394715" w:rsidP="00E45B7C">
            <w:pPr>
              <w:tabs>
                <w:tab w:val="right" w:pos="1876"/>
              </w:tabs>
              <w:jc w:val="both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ab/>
            </w:r>
            <w:r w:rsidR="006059ED" w:rsidRPr="00693542">
              <w:rPr>
                <w:rFonts w:ascii="Helvetica" w:hAnsi="Helvetica"/>
                <w:sz w:val="22"/>
                <w:szCs w:val="22"/>
              </w:rPr>
              <w:t>46,712,349,30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66C6370" w14:textId="4E1B7B43" w:rsidR="006059ED" w:rsidRPr="00693542" w:rsidRDefault="003065CA" w:rsidP="003065CA">
            <w:pPr>
              <w:tabs>
                <w:tab w:val="right" w:pos="1451"/>
              </w:tabs>
              <w:jc w:val="both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ab/>
            </w:r>
            <w:r w:rsidR="0089506C">
              <w:rPr>
                <w:rFonts w:ascii="Helvetica" w:hAnsi="Helvetica"/>
                <w:sz w:val="22"/>
                <w:szCs w:val="22"/>
              </w:rPr>
              <w:t>573,812,810</w:t>
            </w:r>
            <w:bookmarkStart w:id="0" w:name="_GoBack"/>
            <w:bookmarkEnd w:id="0"/>
          </w:p>
        </w:tc>
        <w:tc>
          <w:tcPr>
            <w:tcW w:w="3203" w:type="dxa"/>
            <w:tcBorders>
              <w:top w:val="nil"/>
              <w:bottom w:val="nil"/>
            </w:tcBorders>
          </w:tcPr>
          <w:p w14:paraId="172FA0A6" w14:textId="66A5DF30" w:rsidR="006059ED" w:rsidRPr="00693542" w:rsidRDefault="00842387" w:rsidP="00F31DF5">
            <w:pPr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 w:cs="Helvetica"/>
                <w:sz w:val="22"/>
                <w:szCs w:val="22"/>
              </w:rPr>
              <w:t>SRA212475</w:t>
            </w:r>
          </w:p>
        </w:tc>
      </w:tr>
      <w:tr w:rsidR="00F31DF5" w:rsidRPr="00693542" w14:paraId="5F2254C2" w14:textId="77777777" w:rsidTr="00FB0250">
        <w:tc>
          <w:tcPr>
            <w:tcW w:w="1546" w:type="dxa"/>
            <w:tcBorders>
              <w:top w:val="nil"/>
              <w:bottom w:val="nil"/>
            </w:tcBorders>
          </w:tcPr>
          <w:p w14:paraId="49670E7C" w14:textId="77777777" w:rsidR="006059ED" w:rsidRPr="00693542" w:rsidRDefault="006059ED" w:rsidP="003A3D7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2012/04/1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1A37681" w14:textId="2D5552C9" w:rsidR="006059ED" w:rsidRPr="00693542" w:rsidRDefault="006059ED" w:rsidP="00F31DF5">
            <w:pPr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Illumina HiSeq</w:t>
            </w:r>
            <w:r w:rsidR="00FB0250" w:rsidRPr="00693542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93542">
              <w:rPr>
                <w:rFonts w:ascii="Helvetica" w:hAnsi="Helvetica"/>
                <w:sz w:val="22"/>
                <w:szCs w:val="22"/>
              </w:rPr>
              <w:t>20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05E2F8" w14:textId="77777777" w:rsidR="006059ED" w:rsidRPr="00693542" w:rsidRDefault="006059ED" w:rsidP="00E009A4">
            <w:pPr>
              <w:tabs>
                <w:tab w:val="decimal" w:pos="732"/>
              </w:tabs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1.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E10F19" w14:textId="59783F27" w:rsidR="006059ED" w:rsidRPr="00693542" w:rsidRDefault="000C66F0" w:rsidP="000C66F0">
            <w:pPr>
              <w:tabs>
                <w:tab w:val="right" w:pos="1401"/>
              </w:tabs>
              <w:jc w:val="both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ab/>
            </w:r>
            <w:r w:rsidR="006059ED" w:rsidRPr="00693542">
              <w:rPr>
                <w:rFonts w:ascii="Helvetica" w:hAnsi="Helvetica"/>
                <w:sz w:val="22"/>
                <w:szCs w:val="22"/>
              </w:rPr>
              <w:t>258,751,22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00D051B" w14:textId="0F16B794" w:rsidR="006059ED" w:rsidRPr="00693542" w:rsidRDefault="00394715" w:rsidP="00E45B7C">
            <w:pPr>
              <w:tabs>
                <w:tab w:val="right" w:pos="1876"/>
              </w:tabs>
              <w:jc w:val="both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ab/>
            </w:r>
            <w:r w:rsidR="006059ED" w:rsidRPr="00693542">
              <w:rPr>
                <w:rFonts w:ascii="Helvetica" w:hAnsi="Helvetica"/>
                <w:sz w:val="22"/>
                <w:szCs w:val="22"/>
              </w:rPr>
              <w:t>38,812,683,00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E899A2D" w14:textId="494C639E" w:rsidR="006059ED" w:rsidRPr="00693542" w:rsidRDefault="003065CA" w:rsidP="003065CA">
            <w:pPr>
              <w:tabs>
                <w:tab w:val="right" w:pos="1451"/>
              </w:tabs>
              <w:jc w:val="both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ab/>
            </w:r>
            <w:r w:rsidR="006059ED" w:rsidRPr="00693542">
              <w:rPr>
                <w:rFonts w:ascii="Helvetica" w:hAnsi="Helvetica"/>
                <w:sz w:val="22"/>
                <w:szCs w:val="22"/>
              </w:rPr>
              <w:t>543,911,422</w:t>
            </w:r>
          </w:p>
        </w:tc>
        <w:tc>
          <w:tcPr>
            <w:tcW w:w="3203" w:type="dxa"/>
            <w:tcBorders>
              <w:top w:val="nil"/>
              <w:bottom w:val="nil"/>
            </w:tcBorders>
          </w:tcPr>
          <w:p w14:paraId="6FEC811E" w14:textId="16446742" w:rsidR="006059ED" w:rsidRPr="00693542" w:rsidRDefault="005A7DDA" w:rsidP="00F31DF5">
            <w:pPr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 w:cs="Helvetica"/>
                <w:sz w:val="22"/>
                <w:szCs w:val="22"/>
              </w:rPr>
              <w:t>SRA212473</w:t>
            </w:r>
          </w:p>
        </w:tc>
      </w:tr>
      <w:tr w:rsidR="00F31DF5" w:rsidRPr="00693542" w14:paraId="62E65583" w14:textId="77777777" w:rsidTr="00FB0250">
        <w:tc>
          <w:tcPr>
            <w:tcW w:w="1546" w:type="dxa"/>
            <w:tcBorders>
              <w:top w:val="nil"/>
              <w:bottom w:val="single" w:sz="4" w:space="0" w:color="auto"/>
            </w:tcBorders>
          </w:tcPr>
          <w:p w14:paraId="431A6FDE" w14:textId="77777777" w:rsidR="006059ED" w:rsidRPr="00693542" w:rsidRDefault="006059ED" w:rsidP="003A3D7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2012/05/10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684265DF" w14:textId="3D55C0F3" w:rsidR="006059ED" w:rsidRPr="00693542" w:rsidRDefault="006059ED" w:rsidP="00F31DF5">
            <w:pPr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Illumina HiSeq</w:t>
            </w:r>
            <w:r w:rsidR="00FB0250" w:rsidRPr="00693542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93542">
              <w:rPr>
                <w:rFonts w:ascii="Helvetica" w:hAnsi="Helvetica"/>
                <w:sz w:val="22"/>
                <w:szCs w:val="22"/>
              </w:rPr>
              <w:t>20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64B0E20" w14:textId="77777777" w:rsidR="006059ED" w:rsidRPr="00693542" w:rsidRDefault="006059ED" w:rsidP="00E009A4">
            <w:pPr>
              <w:tabs>
                <w:tab w:val="decimal" w:pos="732"/>
              </w:tabs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>1.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869D3F8" w14:textId="751BAB7C" w:rsidR="006059ED" w:rsidRPr="00693542" w:rsidRDefault="000C66F0" w:rsidP="000C66F0">
            <w:pPr>
              <w:tabs>
                <w:tab w:val="right" w:pos="1401"/>
              </w:tabs>
              <w:jc w:val="both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ab/>
            </w:r>
            <w:r w:rsidR="006059ED" w:rsidRPr="00693542">
              <w:rPr>
                <w:rFonts w:ascii="Helvetica" w:hAnsi="Helvetica"/>
                <w:sz w:val="22"/>
                <w:szCs w:val="22"/>
              </w:rPr>
              <w:t>272,267,348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2EF58B9D" w14:textId="758D702B" w:rsidR="006059ED" w:rsidRPr="00693542" w:rsidRDefault="00394715" w:rsidP="00E45B7C">
            <w:pPr>
              <w:tabs>
                <w:tab w:val="right" w:pos="1876"/>
              </w:tabs>
              <w:jc w:val="both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ab/>
            </w:r>
            <w:r w:rsidR="006059ED" w:rsidRPr="00693542">
              <w:rPr>
                <w:rFonts w:ascii="Helvetica" w:hAnsi="Helvetica"/>
                <w:sz w:val="22"/>
                <w:szCs w:val="22"/>
              </w:rPr>
              <w:t>40,840,102,200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1CF9DA8F" w14:textId="12969192" w:rsidR="006059ED" w:rsidRPr="00693542" w:rsidRDefault="003065CA" w:rsidP="003065CA">
            <w:pPr>
              <w:tabs>
                <w:tab w:val="right" w:pos="1451"/>
              </w:tabs>
              <w:jc w:val="both"/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/>
                <w:sz w:val="22"/>
                <w:szCs w:val="22"/>
              </w:rPr>
              <w:tab/>
            </w:r>
            <w:r w:rsidR="006059ED" w:rsidRPr="00693542">
              <w:rPr>
                <w:rFonts w:ascii="Helvetica" w:hAnsi="Helvetica"/>
                <w:sz w:val="22"/>
                <w:szCs w:val="22"/>
              </w:rPr>
              <w:t>614,071,648</w:t>
            </w:r>
          </w:p>
        </w:tc>
        <w:tc>
          <w:tcPr>
            <w:tcW w:w="3203" w:type="dxa"/>
            <w:tcBorders>
              <w:top w:val="nil"/>
              <w:bottom w:val="single" w:sz="4" w:space="0" w:color="auto"/>
            </w:tcBorders>
          </w:tcPr>
          <w:p w14:paraId="38424F3B" w14:textId="26EF39C8" w:rsidR="006059ED" w:rsidRPr="00693542" w:rsidRDefault="000537C6" w:rsidP="00F31DF5">
            <w:pPr>
              <w:rPr>
                <w:rFonts w:ascii="Helvetica" w:hAnsi="Helvetica"/>
                <w:sz w:val="22"/>
                <w:szCs w:val="22"/>
              </w:rPr>
            </w:pPr>
            <w:r w:rsidRPr="00693542">
              <w:rPr>
                <w:rFonts w:ascii="Helvetica" w:hAnsi="Helvetica" w:cs="Helvetica"/>
                <w:sz w:val="22"/>
                <w:szCs w:val="22"/>
              </w:rPr>
              <w:t>SRA212472</w:t>
            </w:r>
          </w:p>
        </w:tc>
      </w:tr>
    </w:tbl>
    <w:p w14:paraId="396B5C94" w14:textId="6C5E59FE" w:rsidR="009D7457" w:rsidRPr="00603E35" w:rsidRDefault="009D7457" w:rsidP="006059ED">
      <w:pPr>
        <w:rPr>
          <w:rFonts w:ascii="Helvetica" w:hAnsi="Helvetica"/>
        </w:rPr>
      </w:pPr>
    </w:p>
    <w:p w14:paraId="5CBDB8CE" w14:textId="394D98A7" w:rsidR="00603E35" w:rsidRPr="00291920" w:rsidRDefault="00E14E7E" w:rsidP="007A357F">
      <w:pPr>
        <w:jc w:val="both"/>
        <w:rPr>
          <w:rFonts w:ascii="Helvetica" w:hAnsi="Helvetica"/>
          <w:b/>
        </w:rPr>
      </w:pPr>
      <w:r>
        <w:rPr>
          <w:rFonts w:ascii="Helvetica" w:hAnsi="Helvetica"/>
          <w:b/>
        </w:rPr>
        <w:t>Supplementary file 8</w:t>
      </w:r>
      <w:r w:rsidR="003C29EE">
        <w:rPr>
          <w:rFonts w:ascii="Helvetica" w:hAnsi="Helvetica"/>
          <w:b/>
        </w:rPr>
        <w:t>.</w:t>
      </w:r>
      <w:r>
        <w:rPr>
          <w:rFonts w:ascii="Helvetica" w:hAnsi="Helvetica"/>
          <w:b/>
        </w:rPr>
        <w:t xml:space="preserve"> </w:t>
      </w:r>
      <w:r w:rsidR="00AE407C">
        <w:rPr>
          <w:rFonts w:ascii="Helvetica" w:hAnsi="Helvetica"/>
        </w:rPr>
        <w:t xml:space="preserve">Statistics of the 16 metagenomes from </w:t>
      </w:r>
      <w:r w:rsidR="004010A6">
        <w:rPr>
          <w:rFonts w:ascii="Helvetica" w:hAnsi="Helvetica"/>
        </w:rPr>
        <w:t>free-living (0.2 - </w:t>
      </w:r>
      <w:r w:rsidR="003B5B5F">
        <w:rPr>
          <w:rFonts w:ascii="Helvetica" w:hAnsi="Helvetica"/>
        </w:rPr>
        <w:t>3.0 </w:t>
      </w:r>
      <w:r w:rsidR="00AE407C">
        <w:rPr>
          <w:rFonts w:ascii="Helvetica" w:hAnsi="Helvetica"/>
        </w:rPr>
        <w:t>µm</w:t>
      </w:r>
      <w:r w:rsidR="004010A6">
        <w:rPr>
          <w:rFonts w:ascii="Helvetica" w:hAnsi="Helvetica"/>
        </w:rPr>
        <w:t>)</w:t>
      </w:r>
      <w:r w:rsidR="00AE407C">
        <w:rPr>
          <w:rFonts w:ascii="Helvetica" w:hAnsi="Helvetica"/>
        </w:rPr>
        <w:t xml:space="preserve"> North Sea ba</w:t>
      </w:r>
      <w:r w:rsidR="00592415">
        <w:rPr>
          <w:rFonts w:ascii="Helvetica" w:hAnsi="Helvetica"/>
        </w:rPr>
        <w:t>c</w:t>
      </w:r>
      <w:r w:rsidR="00AE407C">
        <w:rPr>
          <w:rFonts w:ascii="Helvetica" w:hAnsi="Helvetica"/>
        </w:rPr>
        <w:t>terioplankton</w:t>
      </w:r>
      <w:r w:rsidR="00C50F8B">
        <w:rPr>
          <w:rFonts w:ascii="Helvetica" w:hAnsi="Helvetica"/>
        </w:rPr>
        <w:t xml:space="preserve"> </w:t>
      </w:r>
      <w:r w:rsidR="00B702F9">
        <w:rPr>
          <w:rFonts w:ascii="Helvetica" w:hAnsi="Helvetica"/>
        </w:rPr>
        <w:t xml:space="preserve">that were </w:t>
      </w:r>
      <w:r w:rsidR="00C50F8B">
        <w:rPr>
          <w:rFonts w:ascii="Helvetica" w:hAnsi="Helvetica"/>
        </w:rPr>
        <w:t>used in this study.</w:t>
      </w:r>
      <w:r w:rsidR="007A357F">
        <w:rPr>
          <w:rFonts w:ascii="Helvetica" w:hAnsi="Helvetica"/>
        </w:rPr>
        <w:t xml:space="preserve"> Two additional metagenomes are listed in italics for completeness, one from a test run sampled on August 21</w:t>
      </w:r>
      <w:r w:rsidR="007A357F" w:rsidRPr="007A357F">
        <w:rPr>
          <w:rFonts w:ascii="Helvetica" w:hAnsi="Helvetica"/>
          <w:vertAlign w:val="superscript"/>
        </w:rPr>
        <w:t>th</w:t>
      </w:r>
      <w:r w:rsidR="007A357F">
        <w:rPr>
          <w:rFonts w:ascii="Helvetica" w:hAnsi="Helvetica"/>
        </w:rPr>
        <w:t xml:space="preserve">, 2008, and </w:t>
      </w:r>
      <w:r w:rsidR="001016AF">
        <w:rPr>
          <w:rFonts w:ascii="Helvetica" w:hAnsi="Helvetica"/>
        </w:rPr>
        <w:t xml:space="preserve">a metagenome of </w:t>
      </w:r>
      <w:r w:rsidR="00075251">
        <w:rPr>
          <w:rFonts w:ascii="Helvetica" w:hAnsi="Helvetica"/>
        </w:rPr>
        <w:t>particle-</w:t>
      </w:r>
      <w:r w:rsidR="001016AF">
        <w:rPr>
          <w:rFonts w:ascii="Helvetica" w:hAnsi="Helvetica"/>
        </w:rPr>
        <w:t xml:space="preserve">attached </w:t>
      </w:r>
      <w:r w:rsidR="004010A6">
        <w:rPr>
          <w:rFonts w:ascii="Helvetica" w:hAnsi="Helvetica"/>
        </w:rPr>
        <w:t>(3 - 10 µm)</w:t>
      </w:r>
      <w:r w:rsidR="00075251">
        <w:rPr>
          <w:rFonts w:ascii="Helvetica" w:hAnsi="Helvetica"/>
        </w:rPr>
        <w:t xml:space="preserve"> bacterioplankton sampled on </w:t>
      </w:r>
      <w:r w:rsidR="00C043F1">
        <w:rPr>
          <w:rFonts w:ascii="Helvetica" w:hAnsi="Helvetica"/>
        </w:rPr>
        <w:t>April 14</w:t>
      </w:r>
      <w:r w:rsidR="00C043F1" w:rsidRPr="00C043F1">
        <w:rPr>
          <w:rFonts w:ascii="Helvetica" w:hAnsi="Helvetica"/>
          <w:vertAlign w:val="superscript"/>
        </w:rPr>
        <w:t>th</w:t>
      </w:r>
      <w:r w:rsidR="00C043F1">
        <w:rPr>
          <w:rFonts w:ascii="Helvetica" w:hAnsi="Helvetica"/>
        </w:rPr>
        <w:t>, 2009.</w:t>
      </w:r>
    </w:p>
    <w:sectPr w:rsidR="00603E35" w:rsidRPr="00291920" w:rsidSect="006059ED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9ED"/>
    <w:rsid w:val="000371FD"/>
    <w:rsid w:val="000537C6"/>
    <w:rsid w:val="00075251"/>
    <w:rsid w:val="000845CB"/>
    <w:rsid w:val="000A30C8"/>
    <w:rsid w:val="000B451F"/>
    <w:rsid w:val="000C4657"/>
    <w:rsid w:val="000C66F0"/>
    <w:rsid w:val="000F0634"/>
    <w:rsid w:val="001016AF"/>
    <w:rsid w:val="00112396"/>
    <w:rsid w:val="00160B92"/>
    <w:rsid w:val="00166052"/>
    <w:rsid w:val="0016793D"/>
    <w:rsid w:val="00174B3C"/>
    <w:rsid w:val="001A0D8E"/>
    <w:rsid w:val="001A654B"/>
    <w:rsid w:val="00221DB0"/>
    <w:rsid w:val="002378A0"/>
    <w:rsid w:val="00291920"/>
    <w:rsid w:val="002A43FB"/>
    <w:rsid w:val="003065CA"/>
    <w:rsid w:val="00327AE4"/>
    <w:rsid w:val="00394715"/>
    <w:rsid w:val="003A3D79"/>
    <w:rsid w:val="003B3CD5"/>
    <w:rsid w:val="003B5B5F"/>
    <w:rsid w:val="003C29EE"/>
    <w:rsid w:val="004010A6"/>
    <w:rsid w:val="004104C1"/>
    <w:rsid w:val="00452FA3"/>
    <w:rsid w:val="00493844"/>
    <w:rsid w:val="004E470A"/>
    <w:rsid w:val="00502C5C"/>
    <w:rsid w:val="0050674D"/>
    <w:rsid w:val="00525704"/>
    <w:rsid w:val="00526EBB"/>
    <w:rsid w:val="0054020C"/>
    <w:rsid w:val="0055175F"/>
    <w:rsid w:val="0057670B"/>
    <w:rsid w:val="00592415"/>
    <w:rsid w:val="005A7DDA"/>
    <w:rsid w:val="00603E35"/>
    <w:rsid w:val="006059ED"/>
    <w:rsid w:val="00625028"/>
    <w:rsid w:val="0067742D"/>
    <w:rsid w:val="006779D1"/>
    <w:rsid w:val="00693542"/>
    <w:rsid w:val="006C5A64"/>
    <w:rsid w:val="00747948"/>
    <w:rsid w:val="007702A1"/>
    <w:rsid w:val="00785878"/>
    <w:rsid w:val="007A357F"/>
    <w:rsid w:val="00807110"/>
    <w:rsid w:val="0083075D"/>
    <w:rsid w:val="00830FEA"/>
    <w:rsid w:val="00842387"/>
    <w:rsid w:val="0087097B"/>
    <w:rsid w:val="0089506C"/>
    <w:rsid w:val="00896157"/>
    <w:rsid w:val="008A0034"/>
    <w:rsid w:val="008A09FD"/>
    <w:rsid w:val="008D56E6"/>
    <w:rsid w:val="00961FE0"/>
    <w:rsid w:val="00966155"/>
    <w:rsid w:val="009738C2"/>
    <w:rsid w:val="009D7457"/>
    <w:rsid w:val="00A57DE3"/>
    <w:rsid w:val="00A9200B"/>
    <w:rsid w:val="00AC2231"/>
    <w:rsid w:val="00AD30F4"/>
    <w:rsid w:val="00AE407C"/>
    <w:rsid w:val="00AE73FE"/>
    <w:rsid w:val="00AE756D"/>
    <w:rsid w:val="00B45737"/>
    <w:rsid w:val="00B53E64"/>
    <w:rsid w:val="00B702F9"/>
    <w:rsid w:val="00BA25AC"/>
    <w:rsid w:val="00BB6234"/>
    <w:rsid w:val="00C043F1"/>
    <w:rsid w:val="00C50F8B"/>
    <w:rsid w:val="00C803FB"/>
    <w:rsid w:val="00C8427A"/>
    <w:rsid w:val="00C97308"/>
    <w:rsid w:val="00CB2CF4"/>
    <w:rsid w:val="00D24ED2"/>
    <w:rsid w:val="00D64B7C"/>
    <w:rsid w:val="00DF7B41"/>
    <w:rsid w:val="00E009A4"/>
    <w:rsid w:val="00E03FBE"/>
    <w:rsid w:val="00E14E7E"/>
    <w:rsid w:val="00E45B7C"/>
    <w:rsid w:val="00EA6C0E"/>
    <w:rsid w:val="00EB2943"/>
    <w:rsid w:val="00ED2634"/>
    <w:rsid w:val="00F31DF5"/>
    <w:rsid w:val="00F6736E"/>
    <w:rsid w:val="00F87D73"/>
    <w:rsid w:val="00F962E9"/>
    <w:rsid w:val="00FB0250"/>
    <w:rsid w:val="00FD4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6FC29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59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59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306</Words>
  <Characters>1750</Characters>
  <Application>Microsoft Macintosh Word</Application>
  <DocSecurity>0</DocSecurity>
  <Lines>14</Lines>
  <Paragraphs>4</Paragraphs>
  <ScaleCrop>false</ScaleCrop>
  <Company>---</Company>
  <LinksUpToDate>false</LinksUpToDate>
  <CharactersWithSpaces>2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o ---</dc:creator>
  <cp:keywords/>
  <dc:description/>
  <cp:lastModifiedBy>Hanno ---</cp:lastModifiedBy>
  <cp:revision>97</cp:revision>
  <dcterms:created xsi:type="dcterms:W3CDTF">2015-05-07T14:12:00Z</dcterms:created>
  <dcterms:modified xsi:type="dcterms:W3CDTF">2016-04-15T06:18:00Z</dcterms:modified>
</cp:coreProperties>
</file>